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B938E" w14:textId="47CCEDE8" w:rsidR="00C832C4" w:rsidRPr="0055591A" w:rsidRDefault="00C832C4" w:rsidP="00C832C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F7B7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220B4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emperatures</w:t>
      </w:r>
      <w:r w:rsidRPr="005559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5591A">
        <w:rPr>
          <w:rFonts w:ascii="Times New Roman" w:hAnsi="Times New Roman" w:cs="Times New Roman"/>
          <w:noProof/>
          <w:sz w:val="20"/>
          <w:szCs w:val="20"/>
          <w:lang w:eastAsia="en-AU"/>
        </w:rPr>
        <w:t>ºC</w:t>
      </w:r>
      <w:r>
        <w:rPr>
          <w:rFonts w:ascii="Times New Roman" w:hAnsi="Times New Roman" w:cs="Times New Roman"/>
          <w:sz w:val="24"/>
          <w:szCs w:val="24"/>
        </w:rPr>
        <w:t xml:space="preserve">) reached </w:t>
      </w:r>
      <w:r w:rsidRPr="0055591A">
        <w:rPr>
          <w:rFonts w:ascii="Times New Roman" w:hAnsi="Times New Roman" w:cs="Times New Roman"/>
          <w:sz w:val="24"/>
          <w:szCs w:val="24"/>
        </w:rPr>
        <w:t xml:space="preserve">during the incubation of the modified </w:t>
      </w:r>
      <w:r>
        <w:rPr>
          <w:rFonts w:ascii="Times New Roman" w:hAnsi="Times New Roman" w:cs="Times New Roman"/>
          <w:sz w:val="24"/>
          <w:szCs w:val="24"/>
        </w:rPr>
        <w:t xml:space="preserve">FSW with organic nutrient enrichment (Nut) and during </w:t>
      </w:r>
      <w:r w:rsidRPr="0055591A">
        <w:rPr>
          <w:rFonts w:ascii="Times New Roman" w:hAnsi="Times New Roman" w:cs="Times New Roman"/>
          <w:sz w:val="24"/>
          <w:szCs w:val="24"/>
        </w:rPr>
        <w:t>Experiments 1</w:t>
      </w:r>
      <w:r>
        <w:rPr>
          <w:rFonts w:ascii="Times New Roman" w:hAnsi="Times New Roman" w:cs="Times New Roman"/>
          <w:sz w:val="24"/>
          <w:szCs w:val="24"/>
        </w:rPr>
        <w:t xml:space="preserve"> (a, b, c and d),</w:t>
      </w:r>
      <w:r w:rsidRPr="0055591A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and 3 (incubation period in Experiment 3 corresponds to the exposure to Nut during 20 days before starting the temperature stress)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Values shown are means ± standard deviations.</w:t>
      </w:r>
    </w:p>
    <w:tbl>
      <w:tblPr>
        <w:tblW w:w="11840" w:type="dxa"/>
        <w:tblInd w:w="1092" w:type="dxa"/>
        <w:tblLook w:val="04A0" w:firstRow="1" w:lastRow="0" w:firstColumn="1" w:lastColumn="0" w:noHBand="0" w:noVBand="1"/>
      </w:tblPr>
      <w:tblGrid>
        <w:gridCol w:w="1980"/>
        <w:gridCol w:w="1349"/>
        <w:gridCol w:w="2337"/>
        <w:gridCol w:w="2020"/>
        <w:gridCol w:w="2180"/>
        <w:gridCol w:w="1974"/>
      </w:tblGrid>
      <w:tr w:rsidR="00C832C4" w:rsidRPr="002176ED" w14:paraId="5B1FE628" w14:textId="77777777" w:rsidTr="00A012D7">
        <w:trPr>
          <w:trHeight w:val="584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86715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768D1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pected Temperatur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D121D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rtilization (Experiment 1a and b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CA380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rvae development (Experiment 1c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92B7C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ttlement (Experiment 1d and 2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16008D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Juveniles (Experiment 3)</w:t>
            </w:r>
          </w:p>
        </w:tc>
      </w:tr>
      <w:tr w:rsidR="00C832C4" w:rsidRPr="002176ED" w14:paraId="0C823F1E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6A90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cuba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14F0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3A7E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23 ± 0.36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BEA1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0 ± 0.17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EB92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5 ± 0.15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12C04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± 0.10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</w:tr>
      <w:tr w:rsidR="00C832C4" w:rsidRPr="002176ED" w14:paraId="3FF086FC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1512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5610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DD5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64 ± 0.65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257B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49 ± 0.70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B852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6 ± 0.081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1D6C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832C4" w:rsidRPr="002176ED" w14:paraId="05300D6D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7B8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0CF9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FF6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32 ± 0.70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B299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62 ± 0.61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7670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28 ± 0.18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A53E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13</w:t>
            </w: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</w:tr>
      <w:tr w:rsidR="00C832C4" w:rsidRPr="002176ED" w14:paraId="3BB48567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B02B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237D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8ED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08 ± 0.18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D84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88 ± 0.70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F86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60 ± 0.36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35A1A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832C4" w:rsidRPr="002176ED" w14:paraId="7BAE3D52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9C82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E3C6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CD6A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32 ± 0.44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134F9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52 ± 0.35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09A7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77 ± 0.10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E1134C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1</w:t>
            </w: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</w:tr>
      <w:tr w:rsidR="00C832C4" w:rsidRPr="002176ED" w14:paraId="542488D3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7683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6604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8CE9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5 ± 0.13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7806" w14:textId="77777777" w:rsidR="00C832C4" w:rsidRPr="0055591A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8 ± 0.15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4C8F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39 ± 0.15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8D447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07</w:t>
            </w: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</w:tr>
      <w:tr w:rsidR="00C832C4" w:rsidRPr="002176ED" w14:paraId="6DD0A663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91C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A493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673B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5 ± 0.19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1561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44 ± 0.31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06FF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05 ± 0.62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95FE5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832C4" w:rsidRPr="002176ED" w14:paraId="2C24DD47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07C4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84F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D27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58 ± 0.10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AB77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54 ± 0.48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3D9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49 ± 0.06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477A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8</w:t>
            </w: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</w:tr>
      <w:tr w:rsidR="00C832C4" w:rsidRPr="002176ED" w14:paraId="5AAC1525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AAFC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563F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7A6A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99 ± 0.18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11F2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44 ± 0.49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37CB" w14:textId="77777777" w:rsidR="00C832C4" w:rsidRPr="0055591A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25 ± 0.68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6080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832C4" w:rsidRPr="002176ED" w14:paraId="42EFC5B7" w14:textId="77777777" w:rsidTr="00A012D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1605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6EAC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8072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76 ± 0.05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6597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76 ± 0.11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12F8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70 ± 0.05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758804" w14:textId="77777777" w:rsidR="00C832C4" w:rsidRPr="002176ED" w:rsidRDefault="00C832C4" w:rsidP="00A0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94</w:t>
            </w:r>
            <w:r w:rsidRPr="0021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Pr="0055591A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ºC</w:t>
            </w:r>
          </w:p>
        </w:tc>
      </w:tr>
    </w:tbl>
    <w:p w14:paraId="670B79DA" w14:textId="38D78737" w:rsidR="0075735C" w:rsidRPr="003278A4" w:rsidRDefault="0075735C" w:rsidP="009F7B7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5735C" w:rsidRPr="003278A4" w:rsidSect="009F7B77">
      <w:headerReference w:type="default" r:id="rId8"/>
      <w:footerReference w:type="default" r:id="rId9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133E3E" w14:textId="77777777" w:rsidR="00A62929" w:rsidRDefault="00A62929" w:rsidP="0085601F">
      <w:pPr>
        <w:spacing w:after="0" w:line="240" w:lineRule="auto"/>
      </w:pPr>
      <w:r>
        <w:separator/>
      </w:r>
    </w:p>
  </w:endnote>
  <w:endnote w:type="continuationSeparator" w:id="0">
    <w:p w14:paraId="4F323391" w14:textId="77777777" w:rsidR="00A62929" w:rsidRDefault="00A62929" w:rsidP="00856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7479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D3DC06" w14:textId="08C2C4F5" w:rsidR="00614F21" w:rsidRDefault="00614F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0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2131E9" w14:textId="77777777" w:rsidR="00614F21" w:rsidRDefault="00614F2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89CCB" w14:textId="77777777" w:rsidR="00A62929" w:rsidRDefault="00A62929" w:rsidP="0085601F">
      <w:pPr>
        <w:spacing w:after="0" w:line="240" w:lineRule="auto"/>
      </w:pPr>
      <w:r>
        <w:separator/>
      </w:r>
    </w:p>
  </w:footnote>
  <w:footnote w:type="continuationSeparator" w:id="0">
    <w:p w14:paraId="05EA06BF" w14:textId="77777777" w:rsidR="00A62929" w:rsidRDefault="00A62929" w:rsidP="008560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E49F8C" w14:textId="5EA9B8C7" w:rsidR="00614F21" w:rsidRDefault="00614F21">
    <w:pPr>
      <w:pStyle w:val="Header"/>
    </w:pPr>
    <w:r w:rsidRPr="0034670B">
      <w:t>Life-stage specific effects of environmental stressors on corals</w:t>
    </w:r>
  </w:p>
  <w:p w14:paraId="3001038D" w14:textId="5901A209" w:rsidR="00614F21" w:rsidRDefault="00614F21">
    <w:pPr>
      <w:pStyle w:val="Header"/>
    </w:pPr>
  </w:p>
  <w:p w14:paraId="7B8A6D29" w14:textId="77777777" w:rsidR="00614F21" w:rsidRDefault="00614F2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A1EF2"/>
    <w:multiLevelType w:val="hybridMultilevel"/>
    <w:tmpl w:val="DC707866"/>
    <w:lvl w:ilvl="0" w:tplc="8736AC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C05439"/>
    <w:multiLevelType w:val="hybridMultilevel"/>
    <w:tmpl w:val="BCA20B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3A0B32"/>
    <w:multiLevelType w:val="hybridMultilevel"/>
    <w:tmpl w:val="482422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C6FD1"/>
    <w:multiLevelType w:val="hybridMultilevel"/>
    <w:tmpl w:val="77DEDEB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2217BD"/>
    <w:multiLevelType w:val="hybridMultilevel"/>
    <w:tmpl w:val="2ECCCD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680A95"/>
    <w:multiLevelType w:val="hybridMultilevel"/>
    <w:tmpl w:val="F6CA2E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E9105D"/>
    <w:multiLevelType w:val="multilevel"/>
    <w:tmpl w:val="29A28D9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46125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2FDD6EF4"/>
    <w:multiLevelType w:val="hybridMultilevel"/>
    <w:tmpl w:val="A846FB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C36349"/>
    <w:multiLevelType w:val="multilevel"/>
    <w:tmpl w:val="3C3056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B93922"/>
    <w:multiLevelType w:val="hybridMultilevel"/>
    <w:tmpl w:val="2B98D81E"/>
    <w:lvl w:ilvl="0" w:tplc="09DA6D0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DB1E4A"/>
    <w:multiLevelType w:val="multilevel"/>
    <w:tmpl w:val="29A28D9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6E7BFC"/>
    <w:multiLevelType w:val="hybridMultilevel"/>
    <w:tmpl w:val="47224844"/>
    <w:lvl w:ilvl="0" w:tplc="115EC14E">
      <w:start w:val="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>
    <w:nsid w:val="518B7F20"/>
    <w:multiLevelType w:val="hybridMultilevel"/>
    <w:tmpl w:val="04347F30"/>
    <w:lvl w:ilvl="0" w:tplc="4AF2883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3DC6F72"/>
    <w:multiLevelType w:val="multilevel"/>
    <w:tmpl w:val="9566E308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AE55D5"/>
    <w:multiLevelType w:val="hybridMultilevel"/>
    <w:tmpl w:val="29A28D94"/>
    <w:lvl w:ilvl="0" w:tplc="09DA6D0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E16BA"/>
    <w:multiLevelType w:val="multilevel"/>
    <w:tmpl w:val="8B1E6CB6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C83586"/>
    <w:multiLevelType w:val="hybridMultilevel"/>
    <w:tmpl w:val="551A26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03618E"/>
    <w:multiLevelType w:val="hybridMultilevel"/>
    <w:tmpl w:val="1E0E89EA"/>
    <w:lvl w:ilvl="0" w:tplc="DD1E4D22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B2548F"/>
    <w:multiLevelType w:val="hybridMultilevel"/>
    <w:tmpl w:val="3FA892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142797"/>
    <w:multiLevelType w:val="hybridMultilevel"/>
    <w:tmpl w:val="23549748"/>
    <w:lvl w:ilvl="0" w:tplc="09DA6D0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1BC850B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DC5F48"/>
    <w:multiLevelType w:val="hybridMultilevel"/>
    <w:tmpl w:val="7D387422"/>
    <w:lvl w:ilvl="0" w:tplc="0B7617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8A22AD8"/>
    <w:multiLevelType w:val="multilevel"/>
    <w:tmpl w:val="9566E308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5"/>
  </w:num>
  <w:num w:numId="3">
    <w:abstractNumId w:val="3"/>
  </w:num>
  <w:num w:numId="4">
    <w:abstractNumId w:val="6"/>
  </w:num>
  <w:num w:numId="5">
    <w:abstractNumId w:val="20"/>
  </w:num>
  <w:num w:numId="6">
    <w:abstractNumId w:val="11"/>
  </w:num>
  <w:num w:numId="7">
    <w:abstractNumId w:val="10"/>
  </w:num>
  <w:num w:numId="8">
    <w:abstractNumId w:val="19"/>
  </w:num>
  <w:num w:numId="9">
    <w:abstractNumId w:val="22"/>
  </w:num>
  <w:num w:numId="10">
    <w:abstractNumId w:val="18"/>
  </w:num>
  <w:num w:numId="11">
    <w:abstractNumId w:val="14"/>
  </w:num>
  <w:num w:numId="12">
    <w:abstractNumId w:val="9"/>
  </w:num>
  <w:num w:numId="13">
    <w:abstractNumId w:val="16"/>
  </w:num>
  <w:num w:numId="14">
    <w:abstractNumId w:val="7"/>
  </w:num>
  <w:num w:numId="15">
    <w:abstractNumId w:val="12"/>
  </w:num>
  <w:num w:numId="16">
    <w:abstractNumId w:val="8"/>
  </w:num>
  <w:num w:numId="17">
    <w:abstractNumId w:val="5"/>
  </w:num>
  <w:num w:numId="18">
    <w:abstractNumId w:val="21"/>
  </w:num>
  <w:num w:numId="19">
    <w:abstractNumId w:val="0"/>
  </w:num>
  <w:num w:numId="20">
    <w:abstractNumId w:val="1"/>
  </w:num>
  <w:num w:numId="21">
    <w:abstractNumId w:val="4"/>
  </w:num>
  <w:num w:numId="22">
    <w:abstractNumId w:val="17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zserdrn00srperpdtvszrjtrxwfafxp9s9&quot;&gt;Negri Ecotox&lt;record-ids&gt;&lt;item&gt;25&lt;/item&gt;&lt;item&gt;27&lt;/item&gt;&lt;item&gt;38&lt;/item&gt;&lt;item&gt;569&lt;/item&gt;&lt;item&gt;764&lt;/item&gt;&lt;item&gt;796&lt;/item&gt;&lt;item&gt;939&lt;/item&gt;&lt;item&gt;941&lt;/item&gt;&lt;item&gt;1011&lt;/item&gt;&lt;item&gt;1018&lt;/item&gt;&lt;item&gt;1021&lt;/item&gt;&lt;item&gt;1026&lt;/item&gt;&lt;item&gt;1032&lt;/item&gt;&lt;item&gt;1632&lt;/item&gt;&lt;item&gt;1686&lt;/item&gt;&lt;item&gt;1735&lt;/item&gt;&lt;item&gt;1970&lt;/item&gt;&lt;item&gt;1977&lt;/item&gt;&lt;item&gt;2033&lt;/item&gt;&lt;item&gt;2211&lt;/item&gt;&lt;item&gt;2258&lt;/item&gt;&lt;item&gt;2266&lt;/item&gt;&lt;item&gt;2290&lt;/item&gt;&lt;item&gt;2292&lt;/item&gt;&lt;item&gt;2468&lt;/item&gt;&lt;item&gt;2470&lt;/item&gt;&lt;item&gt;2556&lt;/item&gt;&lt;item&gt;2621&lt;/item&gt;&lt;item&gt;2628&lt;/item&gt;&lt;item&gt;2709&lt;/item&gt;&lt;item&gt;2758&lt;/item&gt;&lt;item&gt;2774&lt;/item&gt;&lt;item&gt;2780&lt;/item&gt;&lt;item&gt;2884&lt;/item&gt;&lt;item&gt;2966&lt;/item&gt;&lt;item&gt;3062&lt;/item&gt;&lt;item&gt;3063&lt;/item&gt;&lt;item&gt;3064&lt;/item&gt;&lt;item&gt;3065&lt;/item&gt;&lt;item&gt;3069&lt;/item&gt;&lt;item&gt;3123&lt;/item&gt;&lt;item&gt;3173&lt;/item&gt;&lt;item&gt;3196&lt;/item&gt;&lt;item&gt;3207&lt;/item&gt;&lt;item&gt;3223&lt;/item&gt;&lt;item&gt;3245&lt;/item&gt;&lt;item&gt;3396&lt;/item&gt;&lt;item&gt;3402&lt;/item&gt;&lt;item&gt;3410&lt;/item&gt;&lt;item&gt;3412&lt;/item&gt;&lt;item&gt;3413&lt;/item&gt;&lt;item&gt;3414&lt;/item&gt;&lt;item&gt;3431&lt;/item&gt;&lt;item&gt;3451&lt;/item&gt;&lt;item&gt;3469&lt;/item&gt;&lt;item&gt;3470&lt;/item&gt;&lt;item&gt;3471&lt;/item&gt;&lt;item&gt;3491&lt;/item&gt;&lt;item&gt;3494&lt;/item&gt;&lt;item&gt;3528&lt;/item&gt;&lt;item&gt;3535&lt;/item&gt;&lt;item&gt;3621&lt;/item&gt;&lt;item&gt;3631&lt;/item&gt;&lt;item&gt;3633&lt;/item&gt;&lt;item&gt;3650&lt;/item&gt;&lt;item&gt;3696&lt;/item&gt;&lt;/record-ids&gt;&lt;/item&gt;&lt;/Libraries&gt;"/>
  </w:docVars>
  <w:rsids>
    <w:rsidRoot w:val="00D32AAC"/>
    <w:rsid w:val="00000969"/>
    <w:rsid w:val="00003190"/>
    <w:rsid w:val="000039AB"/>
    <w:rsid w:val="00004106"/>
    <w:rsid w:val="00004F19"/>
    <w:rsid w:val="000058B2"/>
    <w:rsid w:val="00005A75"/>
    <w:rsid w:val="00006FC6"/>
    <w:rsid w:val="000075F7"/>
    <w:rsid w:val="00007C8C"/>
    <w:rsid w:val="00010D79"/>
    <w:rsid w:val="00012FCB"/>
    <w:rsid w:val="0001540F"/>
    <w:rsid w:val="000155C8"/>
    <w:rsid w:val="00015BF0"/>
    <w:rsid w:val="00016C30"/>
    <w:rsid w:val="00020D21"/>
    <w:rsid w:val="00020F36"/>
    <w:rsid w:val="00021D66"/>
    <w:rsid w:val="00021ECC"/>
    <w:rsid w:val="00022571"/>
    <w:rsid w:val="00022BCD"/>
    <w:rsid w:val="0002366C"/>
    <w:rsid w:val="00025C17"/>
    <w:rsid w:val="0002784E"/>
    <w:rsid w:val="00030770"/>
    <w:rsid w:val="00031CFE"/>
    <w:rsid w:val="0003220B"/>
    <w:rsid w:val="00035006"/>
    <w:rsid w:val="000366F4"/>
    <w:rsid w:val="00040E3F"/>
    <w:rsid w:val="00040FE4"/>
    <w:rsid w:val="00041158"/>
    <w:rsid w:val="00041695"/>
    <w:rsid w:val="0004196B"/>
    <w:rsid w:val="00041A23"/>
    <w:rsid w:val="000423BB"/>
    <w:rsid w:val="00042C92"/>
    <w:rsid w:val="000430D9"/>
    <w:rsid w:val="00044715"/>
    <w:rsid w:val="00050187"/>
    <w:rsid w:val="0005021B"/>
    <w:rsid w:val="0005238E"/>
    <w:rsid w:val="00054E3E"/>
    <w:rsid w:val="000555D5"/>
    <w:rsid w:val="00055CCF"/>
    <w:rsid w:val="00056CBB"/>
    <w:rsid w:val="00056FAB"/>
    <w:rsid w:val="00061731"/>
    <w:rsid w:val="00062243"/>
    <w:rsid w:val="00062B3E"/>
    <w:rsid w:val="00063571"/>
    <w:rsid w:val="00063A6B"/>
    <w:rsid w:val="00063DD6"/>
    <w:rsid w:val="00064299"/>
    <w:rsid w:val="000642A2"/>
    <w:rsid w:val="00064912"/>
    <w:rsid w:val="00066A5D"/>
    <w:rsid w:val="00066BB6"/>
    <w:rsid w:val="00067DEB"/>
    <w:rsid w:val="00071C4B"/>
    <w:rsid w:val="00072744"/>
    <w:rsid w:val="0007450D"/>
    <w:rsid w:val="00075258"/>
    <w:rsid w:val="000757D4"/>
    <w:rsid w:val="000758CD"/>
    <w:rsid w:val="00076223"/>
    <w:rsid w:val="00076FBE"/>
    <w:rsid w:val="00077691"/>
    <w:rsid w:val="00077DE3"/>
    <w:rsid w:val="00080359"/>
    <w:rsid w:val="00080F17"/>
    <w:rsid w:val="00081D96"/>
    <w:rsid w:val="0008393F"/>
    <w:rsid w:val="0008399D"/>
    <w:rsid w:val="00083FDB"/>
    <w:rsid w:val="00084634"/>
    <w:rsid w:val="00084988"/>
    <w:rsid w:val="0008624D"/>
    <w:rsid w:val="000866E6"/>
    <w:rsid w:val="0008705C"/>
    <w:rsid w:val="00087A4F"/>
    <w:rsid w:val="00087CAC"/>
    <w:rsid w:val="0009199F"/>
    <w:rsid w:val="000925FD"/>
    <w:rsid w:val="000946AB"/>
    <w:rsid w:val="00094F1A"/>
    <w:rsid w:val="000951B3"/>
    <w:rsid w:val="000952C7"/>
    <w:rsid w:val="00096440"/>
    <w:rsid w:val="0009647D"/>
    <w:rsid w:val="00096B88"/>
    <w:rsid w:val="000970BA"/>
    <w:rsid w:val="000970E0"/>
    <w:rsid w:val="000A0F4C"/>
    <w:rsid w:val="000A3A4D"/>
    <w:rsid w:val="000A4C1F"/>
    <w:rsid w:val="000A55DA"/>
    <w:rsid w:val="000A5F7A"/>
    <w:rsid w:val="000A6D8D"/>
    <w:rsid w:val="000B13AB"/>
    <w:rsid w:val="000B28F3"/>
    <w:rsid w:val="000B302F"/>
    <w:rsid w:val="000B3DCF"/>
    <w:rsid w:val="000B4289"/>
    <w:rsid w:val="000B4743"/>
    <w:rsid w:val="000B494C"/>
    <w:rsid w:val="000B5B4D"/>
    <w:rsid w:val="000B5E82"/>
    <w:rsid w:val="000B760F"/>
    <w:rsid w:val="000B77CB"/>
    <w:rsid w:val="000B7A54"/>
    <w:rsid w:val="000B7B21"/>
    <w:rsid w:val="000B7B84"/>
    <w:rsid w:val="000C024B"/>
    <w:rsid w:val="000C1A42"/>
    <w:rsid w:val="000C2179"/>
    <w:rsid w:val="000C31E9"/>
    <w:rsid w:val="000C3712"/>
    <w:rsid w:val="000C3D2B"/>
    <w:rsid w:val="000C43A8"/>
    <w:rsid w:val="000C43F7"/>
    <w:rsid w:val="000C46BD"/>
    <w:rsid w:val="000C4F52"/>
    <w:rsid w:val="000C58A8"/>
    <w:rsid w:val="000C5C93"/>
    <w:rsid w:val="000C6947"/>
    <w:rsid w:val="000C708D"/>
    <w:rsid w:val="000D3390"/>
    <w:rsid w:val="000D3CB4"/>
    <w:rsid w:val="000D4315"/>
    <w:rsid w:val="000D4F2F"/>
    <w:rsid w:val="000D5552"/>
    <w:rsid w:val="000D5A35"/>
    <w:rsid w:val="000D61E1"/>
    <w:rsid w:val="000D6881"/>
    <w:rsid w:val="000D7BAB"/>
    <w:rsid w:val="000E0932"/>
    <w:rsid w:val="000E0C88"/>
    <w:rsid w:val="000E40C1"/>
    <w:rsid w:val="000E4B39"/>
    <w:rsid w:val="000E4E93"/>
    <w:rsid w:val="000E5B5B"/>
    <w:rsid w:val="000E5E75"/>
    <w:rsid w:val="000E6C40"/>
    <w:rsid w:val="000E6EA0"/>
    <w:rsid w:val="000E6FE5"/>
    <w:rsid w:val="000E7CE1"/>
    <w:rsid w:val="000F0343"/>
    <w:rsid w:val="000F1A6E"/>
    <w:rsid w:val="000F366B"/>
    <w:rsid w:val="000F451F"/>
    <w:rsid w:val="000F4D9D"/>
    <w:rsid w:val="000F5181"/>
    <w:rsid w:val="000F6773"/>
    <w:rsid w:val="00102369"/>
    <w:rsid w:val="00103761"/>
    <w:rsid w:val="001048F4"/>
    <w:rsid w:val="00104F21"/>
    <w:rsid w:val="00104F84"/>
    <w:rsid w:val="00106074"/>
    <w:rsid w:val="0010607E"/>
    <w:rsid w:val="00107B3E"/>
    <w:rsid w:val="00107E1D"/>
    <w:rsid w:val="00107FE8"/>
    <w:rsid w:val="001108D7"/>
    <w:rsid w:val="001109D8"/>
    <w:rsid w:val="00110E54"/>
    <w:rsid w:val="00110F33"/>
    <w:rsid w:val="00110FEC"/>
    <w:rsid w:val="00111E1A"/>
    <w:rsid w:val="0011294B"/>
    <w:rsid w:val="00112A2B"/>
    <w:rsid w:val="0011300E"/>
    <w:rsid w:val="00113BB6"/>
    <w:rsid w:val="001157DC"/>
    <w:rsid w:val="00116C4C"/>
    <w:rsid w:val="0011721C"/>
    <w:rsid w:val="001174F4"/>
    <w:rsid w:val="00117578"/>
    <w:rsid w:val="00120732"/>
    <w:rsid w:val="00120E07"/>
    <w:rsid w:val="001213A0"/>
    <w:rsid w:val="00122106"/>
    <w:rsid w:val="001224E6"/>
    <w:rsid w:val="00123087"/>
    <w:rsid w:val="0012335E"/>
    <w:rsid w:val="00123837"/>
    <w:rsid w:val="00124225"/>
    <w:rsid w:val="001250CF"/>
    <w:rsid w:val="00125EBF"/>
    <w:rsid w:val="0012606C"/>
    <w:rsid w:val="0012636C"/>
    <w:rsid w:val="00131578"/>
    <w:rsid w:val="001343C0"/>
    <w:rsid w:val="00134453"/>
    <w:rsid w:val="00134F0E"/>
    <w:rsid w:val="00136AA5"/>
    <w:rsid w:val="0013775B"/>
    <w:rsid w:val="00137778"/>
    <w:rsid w:val="00140C66"/>
    <w:rsid w:val="00141225"/>
    <w:rsid w:val="0014187E"/>
    <w:rsid w:val="00141AD7"/>
    <w:rsid w:val="00143026"/>
    <w:rsid w:val="00143542"/>
    <w:rsid w:val="00143FEA"/>
    <w:rsid w:val="00145A2C"/>
    <w:rsid w:val="00146E45"/>
    <w:rsid w:val="001476BD"/>
    <w:rsid w:val="00150FD6"/>
    <w:rsid w:val="00151B57"/>
    <w:rsid w:val="00153B38"/>
    <w:rsid w:val="00153E97"/>
    <w:rsid w:val="0015427D"/>
    <w:rsid w:val="00154660"/>
    <w:rsid w:val="00154F3C"/>
    <w:rsid w:val="00154FA4"/>
    <w:rsid w:val="00155060"/>
    <w:rsid w:val="00155529"/>
    <w:rsid w:val="00155E33"/>
    <w:rsid w:val="00156E7D"/>
    <w:rsid w:val="00156F06"/>
    <w:rsid w:val="00156F8C"/>
    <w:rsid w:val="00160CF8"/>
    <w:rsid w:val="001614AC"/>
    <w:rsid w:val="0016237E"/>
    <w:rsid w:val="001623A7"/>
    <w:rsid w:val="0016250D"/>
    <w:rsid w:val="001625EE"/>
    <w:rsid w:val="001632FF"/>
    <w:rsid w:val="00163778"/>
    <w:rsid w:val="001639A1"/>
    <w:rsid w:val="001642B0"/>
    <w:rsid w:val="0016651B"/>
    <w:rsid w:val="00166F7B"/>
    <w:rsid w:val="001671BB"/>
    <w:rsid w:val="00171B8D"/>
    <w:rsid w:val="0017313D"/>
    <w:rsid w:val="00173420"/>
    <w:rsid w:val="0017464B"/>
    <w:rsid w:val="00174E07"/>
    <w:rsid w:val="001761BF"/>
    <w:rsid w:val="001763F2"/>
    <w:rsid w:val="00176F33"/>
    <w:rsid w:val="00177503"/>
    <w:rsid w:val="001777E8"/>
    <w:rsid w:val="0018054D"/>
    <w:rsid w:val="00180967"/>
    <w:rsid w:val="00180A19"/>
    <w:rsid w:val="001813BD"/>
    <w:rsid w:val="00182013"/>
    <w:rsid w:val="001828A7"/>
    <w:rsid w:val="00183BE5"/>
    <w:rsid w:val="0018445E"/>
    <w:rsid w:val="001876BB"/>
    <w:rsid w:val="001878A3"/>
    <w:rsid w:val="00190891"/>
    <w:rsid w:val="00192774"/>
    <w:rsid w:val="001927E0"/>
    <w:rsid w:val="001936CC"/>
    <w:rsid w:val="00194624"/>
    <w:rsid w:val="001960BC"/>
    <w:rsid w:val="00196249"/>
    <w:rsid w:val="001A0869"/>
    <w:rsid w:val="001A1DB1"/>
    <w:rsid w:val="001A1E28"/>
    <w:rsid w:val="001A33B7"/>
    <w:rsid w:val="001A38EC"/>
    <w:rsid w:val="001A3CA6"/>
    <w:rsid w:val="001A480C"/>
    <w:rsid w:val="001A4EA1"/>
    <w:rsid w:val="001A5198"/>
    <w:rsid w:val="001A5F1C"/>
    <w:rsid w:val="001A6A58"/>
    <w:rsid w:val="001A760A"/>
    <w:rsid w:val="001B062E"/>
    <w:rsid w:val="001B3462"/>
    <w:rsid w:val="001B37DC"/>
    <w:rsid w:val="001B4408"/>
    <w:rsid w:val="001B4E93"/>
    <w:rsid w:val="001C0A24"/>
    <w:rsid w:val="001C116F"/>
    <w:rsid w:val="001C1891"/>
    <w:rsid w:val="001C2E76"/>
    <w:rsid w:val="001C7595"/>
    <w:rsid w:val="001C76BD"/>
    <w:rsid w:val="001C7F53"/>
    <w:rsid w:val="001D0619"/>
    <w:rsid w:val="001D1B9B"/>
    <w:rsid w:val="001D1E9A"/>
    <w:rsid w:val="001D2FE6"/>
    <w:rsid w:val="001D3B02"/>
    <w:rsid w:val="001D3B40"/>
    <w:rsid w:val="001D3BCA"/>
    <w:rsid w:val="001D543A"/>
    <w:rsid w:val="001D5797"/>
    <w:rsid w:val="001D759D"/>
    <w:rsid w:val="001D7AC7"/>
    <w:rsid w:val="001E00BA"/>
    <w:rsid w:val="001E0739"/>
    <w:rsid w:val="001E0829"/>
    <w:rsid w:val="001E1EC8"/>
    <w:rsid w:val="001E4B5B"/>
    <w:rsid w:val="001E50DD"/>
    <w:rsid w:val="001E5928"/>
    <w:rsid w:val="001E5B67"/>
    <w:rsid w:val="001E6DEE"/>
    <w:rsid w:val="001E7915"/>
    <w:rsid w:val="001F01DB"/>
    <w:rsid w:val="001F06A8"/>
    <w:rsid w:val="001F242F"/>
    <w:rsid w:val="001F2982"/>
    <w:rsid w:val="001F33A9"/>
    <w:rsid w:val="001F3708"/>
    <w:rsid w:val="001F4723"/>
    <w:rsid w:val="001F62F7"/>
    <w:rsid w:val="001F781B"/>
    <w:rsid w:val="00200DC0"/>
    <w:rsid w:val="00201857"/>
    <w:rsid w:val="00201F15"/>
    <w:rsid w:val="002022A4"/>
    <w:rsid w:val="00203D47"/>
    <w:rsid w:val="002046AB"/>
    <w:rsid w:val="00204E5B"/>
    <w:rsid w:val="002051A0"/>
    <w:rsid w:val="002055D2"/>
    <w:rsid w:val="00205E2C"/>
    <w:rsid w:val="00205FAA"/>
    <w:rsid w:val="00210695"/>
    <w:rsid w:val="00210CA4"/>
    <w:rsid w:val="0021116D"/>
    <w:rsid w:val="00211F1D"/>
    <w:rsid w:val="00213A72"/>
    <w:rsid w:val="00215399"/>
    <w:rsid w:val="00216C9D"/>
    <w:rsid w:val="00216D9A"/>
    <w:rsid w:val="00216FA5"/>
    <w:rsid w:val="002178D4"/>
    <w:rsid w:val="00217940"/>
    <w:rsid w:val="002213A1"/>
    <w:rsid w:val="00221E3A"/>
    <w:rsid w:val="002247D1"/>
    <w:rsid w:val="002271EB"/>
    <w:rsid w:val="0023069A"/>
    <w:rsid w:val="00230BBE"/>
    <w:rsid w:val="0023151C"/>
    <w:rsid w:val="00233410"/>
    <w:rsid w:val="00233F72"/>
    <w:rsid w:val="002363FF"/>
    <w:rsid w:val="0023647C"/>
    <w:rsid w:val="00236BC8"/>
    <w:rsid w:val="0023748B"/>
    <w:rsid w:val="00237A3C"/>
    <w:rsid w:val="002405F5"/>
    <w:rsid w:val="00240677"/>
    <w:rsid w:val="00240DAB"/>
    <w:rsid w:val="0024177A"/>
    <w:rsid w:val="00244939"/>
    <w:rsid w:val="00244B7F"/>
    <w:rsid w:val="00245560"/>
    <w:rsid w:val="00247627"/>
    <w:rsid w:val="00247C7D"/>
    <w:rsid w:val="00250298"/>
    <w:rsid w:val="002506C1"/>
    <w:rsid w:val="00251EC7"/>
    <w:rsid w:val="00253EC7"/>
    <w:rsid w:val="00253F24"/>
    <w:rsid w:val="002540B6"/>
    <w:rsid w:val="00256FBB"/>
    <w:rsid w:val="002637BC"/>
    <w:rsid w:val="0026478D"/>
    <w:rsid w:val="00266F92"/>
    <w:rsid w:val="0026714A"/>
    <w:rsid w:val="00267857"/>
    <w:rsid w:val="00267BD8"/>
    <w:rsid w:val="00270D03"/>
    <w:rsid w:val="00270D67"/>
    <w:rsid w:val="00271916"/>
    <w:rsid w:val="00271C7D"/>
    <w:rsid w:val="002731AF"/>
    <w:rsid w:val="00275404"/>
    <w:rsid w:val="00276D85"/>
    <w:rsid w:val="00277ED8"/>
    <w:rsid w:val="00280B3C"/>
    <w:rsid w:val="002817AD"/>
    <w:rsid w:val="00283A7D"/>
    <w:rsid w:val="00284728"/>
    <w:rsid w:val="00285CFA"/>
    <w:rsid w:val="00286FAB"/>
    <w:rsid w:val="00286FD3"/>
    <w:rsid w:val="002875CD"/>
    <w:rsid w:val="00290448"/>
    <w:rsid w:val="0029050D"/>
    <w:rsid w:val="002911E8"/>
    <w:rsid w:val="00292B0F"/>
    <w:rsid w:val="00293594"/>
    <w:rsid w:val="00293D01"/>
    <w:rsid w:val="00294400"/>
    <w:rsid w:val="00294F5C"/>
    <w:rsid w:val="00295CF8"/>
    <w:rsid w:val="002A047B"/>
    <w:rsid w:val="002A219D"/>
    <w:rsid w:val="002A37AB"/>
    <w:rsid w:val="002A37E8"/>
    <w:rsid w:val="002A38BB"/>
    <w:rsid w:val="002A39E0"/>
    <w:rsid w:val="002A574D"/>
    <w:rsid w:val="002A5BEC"/>
    <w:rsid w:val="002A6083"/>
    <w:rsid w:val="002A6B1E"/>
    <w:rsid w:val="002A7931"/>
    <w:rsid w:val="002B4F65"/>
    <w:rsid w:val="002B5777"/>
    <w:rsid w:val="002B5F47"/>
    <w:rsid w:val="002B6FD6"/>
    <w:rsid w:val="002B7C4C"/>
    <w:rsid w:val="002C3CD8"/>
    <w:rsid w:val="002C485E"/>
    <w:rsid w:val="002C4C67"/>
    <w:rsid w:val="002C53D5"/>
    <w:rsid w:val="002C5508"/>
    <w:rsid w:val="002C5CF2"/>
    <w:rsid w:val="002C5D48"/>
    <w:rsid w:val="002C66F6"/>
    <w:rsid w:val="002C6CE2"/>
    <w:rsid w:val="002C77CF"/>
    <w:rsid w:val="002C7B37"/>
    <w:rsid w:val="002C7DB6"/>
    <w:rsid w:val="002D13F0"/>
    <w:rsid w:val="002D1419"/>
    <w:rsid w:val="002D2B77"/>
    <w:rsid w:val="002D3950"/>
    <w:rsid w:val="002D4EFA"/>
    <w:rsid w:val="002D7640"/>
    <w:rsid w:val="002D7BD0"/>
    <w:rsid w:val="002E051D"/>
    <w:rsid w:val="002E14E7"/>
    <w:rsid w:val="002E1803"/>
    <w:rsid w:val="002E4590"/>
    <w:rsid w:val="002E5656"/>
    <w:rsid w:val="002E71AE"/>
    <w:rsid w:val="002E7200"/>
    <w:rsid w:val="002E7399"/>
    <w:rsid w:val="002E7487"/>
    <w:rsid w:val="002F0A49"/>
    <w:rsid w:val="002F0B35"/>
    <w:rsid w:val="002F0E4E"/>
    <w:rsid w:val="002F1DE7"/>
    <w:rsid w:val="002F22AB"/>
    <w:rsid w:val="002F22AC"/>
    <w:rsid w:val="002F39F6"/>
    <w:rsid w:val="002F3E58"/>
    <w:rsid w:val="002F48ED"/>
    <w:rsid w:val="002F56B4"/>
    <w:rsid w:val="002F5A3A"/>
    <w:rsid w:val="002F5C82"/>
    <w:rsid w:val="002F797E"/>
    <w:rsid w:val="00300803"/>
    <w:rsid w:val="00300848"/>
    <w:rsid w:val="00301F7A"/>
    <w:rsid w:val="003025F2"/>
    <w:rsid w:val="00303818"/>
    <w:rsid w:val="00303A58"/>
    <w:rsid w:val="00303D54"/>
    <w:rsid w:val="00303F7A"/>
    <w:rsid w:val="003050F3"/>
    <w:rsid w:val="00305702"/>
    <w:rsid w:val="003058AE"/>
    <w:rsid w:val="00306952"/>
    <w:rsid w:val="00306A49"/>
    <w:rsid w:val="003107BC"/>
    <w:rsid w:val="00311003"/>
    <w:rsid w:val="00311677"/>
    <w:rsid w:val="00315DBF"/>
    <w:rsid w:val="00317B51"/>
    <w:rsid w:val="00320E7C"/>
    <w:rsid w:val="00321D1B"/>
    <w:rsid w:val="00322979"/>
    <w:rsid w:val="00323A00"/>
    <w:rsid w:val="00324194"/>
    <w:rsid w:val="003247C9"/>
    <w:rsid w:val="003254EC"/>
    <w:rsid w:val="003278A4"/>
    <w:rsid w:val="00327D1D"/>
    <w:rsid w:val="00330900"/>
    <w:rsid w:val="00331368"/>
    <w:rsid w:val="00331E2A"/>
    <w:rsid w:val="003321AB"/>
    <w:rsid w:val="00332CD9"/>
    <w:rsid w:val="00334CE2"/>
    <w:rsid w:val="003354DC"/>
    <w:rsid w:val="003354E9"/>
    <w:rsid w:val="00335B58"/>
    <w:rsid w:val="00335DE9"/>
    <w:rsid w:val="00342D16"/>
    <w:rsid w:val="00343A09"/>
    <w:rsid w:val="003449B9"/>
    <w:rsid w:val="00345221"/>
    <w:rsid w:val="0034670B"/>
    <w:rsid w:val="00346BA0"/>
    <w:rsid w:val="00346FE7"/>
    <w:rsid w:val="0034705C"/>
    <w:rsid w:val="00350616"/>
    <w:rsid w:val="00351362"/>
    <w:rsid w:val="00352CE4"/>
    <w:rsid w:val="00353727"/>
    <w:rsid w:val="00353A1D"/>
    <w:rsid w:val="00353A3A"/>
    <w:rsid w:val="00353DBE"/>
    <w:rsid w:val="003542D4"/>
    <w:rsid w:val="003567A3"/>
    <w:rsid w:val="0035781A"/>
    <w:rsid w:val="003578F9"/>
    <w:rsid w:val="00360B82"/>
    <w:rsid w:val="0036247D"/>
    <w:rsid w:val="003624AC"/>
    <w:rsid w:val="00363301"/>
    <w:rsid w:val="00364343"/>
    <w:rsid w:val="00370C0C"/>
    <w:rsid w:val="00371B19"/>
    <w:rsid w:val="003734CF"/>
    <w:rsid w:val="00375FAC"/>
    <w:rsid w:val="003763E0"/>
    <w:rsid w:val="00377122"/>
    <w:rsid w:val="00377AC7"/>
    <w:rsid w:val="00380A1B"/>
    <w:rsid w:val="00381BBA"/>
    <w:rsid w:val="003827E1"/>
    <w:rsid w:val="003838E3"/>
    <w:rsid w:val="00383A10"/>
    <w:rsid w:val="003840CB"/>
    <w:rsid w:val="00384662"/>
    <w:rsid w:val="00384857"/>
    <w:rsid w:val="00385E46"/>
    <w:rsid w:val="00386630"/>
    <w:rsid w:val="00387393"/>
    <w:rsid w:val="003906D4"/>
    <w:rsid w:val="00390A14"/>
    <w:rsid w:val="00391E16"/>
    <w:rsid w:val="00393152"/>
    <w:rsid w:val="00394510"/>
    <w:rsid w:val="00394661"/>
    <w:rsid w:val="00395CE1"/>
    <w:rsid w:val="003A0138"/>
    <w:rsid w:val="003A02EB"/>
    <w:rsid w:val="003A087A"/>
    <w:rsid w:val="003A0AEC"/>
    <w:rsid w:val="003A0E7B"/>
    <w:rsid w:val="003A1133"/>
    <w:rsid w:val="003A2C4A"/>
    <w:rsid w:val="003A2F53"/>
    <w:rsid w:val="003A424C"/>
    <w:rsid w:val="003A5206"/>
    <w:rsid w:val="003A613F"/>
    <w:rsid w:val="003A616B"/>
    <w:rsid w:val="003A6E3C"/>
    <w:rsid w:val="003B02DB"/>
    <w:rsid w:val="003B089D"/>
    <w:rsid w:val="003B1506"/>
    <w:rsid w:val="003B2033"/>
    <w:rsid w:val="003B2819"/>
    <w:rsid w:val="003B37EF"/>
    <w:rsid w:val="003B489D"/>
    <w:rsid w:val="003B573B"/>
    <w:rsid w:val="003B5A09"/>
    <w:rsid w:val="003B5A1B"/>
    <w:rsid w:val="003B637F"/>
    <w:rsid w:val="003C2D10"/>
    <w:rsid w:val="003C36C7"/>
    <w:rsid w:val="003C5E02"/>
    <w:rsid w:val="003C72D5"/>
    <w:rsid w:val="003C7989"/>
    <w:rsid w:val="003D0314"/>
    <w:rsid w:val="003D04BA"/>
    <w:rsid w:val="003D0560"/>
    <w:rsid w:val="003D0893"/>
    <w:rsid w:val="003D0BF7"/>
    <w:rsid w:val="003D1105"/>
    <w:rsid w:val="003D1802"/>
    <w:rsid w:val="003D2DB0"/>
    <w:rsid w:val="003D52DF"/>
    <w:rsid w:val="003D5924"/>
    <w:rsid w:val="003D6BF3"/>
    <w:rsid w:val="003E077E"/>
    <w:rsid w:val="003E1473"/>
    <w:rsid w:val="003E2234"/>
    <w:rsid w:val="003E26BE"/>
    <w:rsid w:val="003E2A47"/>
    <w:rsid w:val="003E2F71"/>
    <w:rsid w:val="003E3332"/>
    <w:rsid w:val="003E354F"/>
    <w:rsid w:val="003E7666"/>
    <w:rsid w:val="003F1F41"/>
    <w:rsid w:val="003F2CD2"/>
    <w:rsid w:val="003F463A"/>
    <w:rsid w:val="003F5378"/>
    <w:rsid w:val="003F5D74"/>
    <w:rsid w:val="003F653E"/>
    <w:rsid w:val="003F6E77"/>
    <w:rsid w:val="003F71C9"/>
    <w:rsid w:val="00400B09"/>
    <w:rsid w:val="00400F3E"/>
    <w:rsid w:val="0040379E"/>
    <w:rsid w:val="00403AEA"/>
    <w:rsid w:val="0040458C"/>
    <w:rsid w:val="00404B0C"/>
    <w:rsid w:val="00405510"/>
    <w:rsid w:val="00406118"/>
    <w:rsid w:val="00406F7B"/>
    <w:rsid w:val="00411EC4"/>
    <w:rsid w:val="00412659"/>
    <w:rsid w:val="004130A8"/>
    <w:rsid w:val="00413F56"/>
    <w:rsid w:val="004148B6"/>
    <w:rsid w:val="0041623C"/>
    <w:rsid w:val="00416AED"/>
    <w:rsid w:val="004213A3"/>
    <w:rsid w:val="00421ABB"/>
    <w:rsid w:val="004232FE"/>
    <w:rsid w:val="00423BED"/>
    <w:rsid w:val="00424D41"/>
    <w:rsid w:val="00424F1C"/>
    <w:rsid w:val="00425727"/>
    <w:rsid w:val="00425FC8"/>
    <w:rsid w:val="004260AA"/>
    <w:rsid w:val="004269ED"/>
    <w:rsid w:val="00426A00"/>
    <w:rsid w:val="00431FCD"/>
    <w:rsid w:val="004321EF"/>
    <w:rsid w:val="0043223B"/>
    <w:rsid w:val="00433B45"/>
    <w:rsid w:val="00433B8E"/>
    <w:rsid w:val="00434FE2"/>
    <w:rsid w:val="00436A00"/>
    <w:rsid w:val="00436F4D"/>
    <w:rsid w:val="0043722C"/>
    <w:rsid w:val="00437A14"/>
    <w:rsid w:val="004415C8"/>
    <w:rsid w:val="00441C57"/>
    <w:rsid w:val="00442A35"/>
    <w:rsid w:val="00444607"/>
    <w:rsid w:val="004456A1"/>
    <w:rsid w:val="00445E61"/>
    <w:rsid w:val="00450598"/>
    <w:rsid w:val="00451A4C"/>
    <w:rsid w:val="00451E92"/>
    <w:rsid w:val="0045241A"/>
    <w:rsid w:val="004533F0"/>
    <w:rsid w:val="00453772"/>
    <w:rsid w:val="0045462D"/>
    <w:rsid w:val="00455333"/>
    <w:rsid w:val="004554B7"/>
    <w:rsid w:val="00455B8E"/>
    <w:rsid w:val="00457439"/>
    <w:rsid w:val="00457A15"/>
    <w:rsid w:val="004603CD"/>
    <w:rsid w:val="00461897"/>
    <w:rsid w:val="00461EFB"/>
    <w:rsid w:val="004625CC"/>
    <w:rsid w:val="004649ED"/>
    <w:rsid w:val="00464BD6"/>
    <w:rsid w:val="00465F29"/>
    <w:rsid w:val="0046777D"/>
    <w:rsid w:val="0047018E"/>
    <w:rsid w:val="004709B6"/>
    <w:rsid w:val="00471006"/>
    <w:rsid w:val="00471D43"/>
    <w:rsid w:val="00472713"/>
    <w:rsid w:val="0047281D"/>
    <w:rsid w:val="00473D71"/>
    <w:rsid w:val="004751F9"/>
    <w:rsid w:val="00476499"/>
    <w:rsid w:val="00476AEB"/>
    <w:rsid w:val="0047701F"/>
    <w:rsid w:val="00477270"/>
    <w:rsid w:val="004801A0"/>
    <w:rsid w:val="00480425"/>
    <w:rsid w:val="004812E2"/>
    <w:rsid w:val="004831AC"/>
    <w:rsid w:val="0048444A"/>
    <w:rsid w:val="00484A5C"/>
    <w:rsid w:val="00484B56"/>
    <w:rsid w:val="004852E9"/>
    <w:rsid w:val="00485724"/>
    <w:rsid w:val="004863FE"/>
    <w:rsid w:val="00487F2E"/>
    <w:rsid w:val="004907F9"/>
    <w:rsid w:val="00490970"/>
    <w:rsid w:val="004909BB"/>
    <w:rsid w:val="00491CE7"/>
    <w:rsid w:val="004927B9"/>
    <w:rsid w:val="00493FDC"/>
    <w:rsid w:val="0049547B"/>
    <w:rsid w:val="0049584A"/>
    <w:rsid w:val="00495B76"/>
    <w:rsid w:val="00495F04"/>
    <w:rsid w:val="004A0BB1"/>
    <w:rsid w:val="004A0DDD"/>
    <w:rsid w:val="004A0F5A"/>
    <w:rsid w:val="004A1300"/>
    <w:rsid w:val="004A1BD1"/>
    <w:rsid w:val="004A277C"/>
    <w:rsid w:val="004A3AF1"/>
    <w:rsid w:val="004A417D"/>
    <w:rsid w:val="004A4D02"/>
    <w:rsid w:val="004A4D7A"/>
    <w:rsid w:val="004A5E5F"/>
    <w:rsid w:val="004A6212"/>
    <w:rsid w:val="004A6581"/>
    <w:rsid w:val="004A75EA"/>
    <w:rsid w:val="004A7673"/>
    <w:rsid w:val="004A77F9"/>
    <w:rsid w:val="004A7DD5"/>
    <w:rsid w:val="004B0F1B"/>
    <w:rsid w:val="004B1B47"/>
    <w:rsid w:val="004B1CD5"/>
    <w:rsid w:val="004B1E97"/>
    <w:rsid w:val="004B3190"/>
    <w:rsid w:val="004B4A29"/>
    <w:rsid w:val="004B6D10"/>
    <w:rsid w:val="004C007C"/>
    <w:rsid w:val="004C1601"/>
    <w:rsid w:val="004C22A3"/>
    <w:rsid w:val="004C524B"/>
    <w:rsid w:val="004C5C0D"/>
    <w:rsid w:val="004C68B0"/>
    <w:rsid w:val="004D157D"/>
    <w:rsid w:val="004D1C5F"/>
    <w:rsid w:val="004D2842"/>
    <w:rsid w:val="004D3F69"/>
    <w:rsid w:val="004D4C4A"/>
    <w:rsid w:val="004D4E1E"/>
    <w:rsid w:val="004D5BCC"/>
    <w:rsid w:val="004D633F"/>
    <w:rsid w:val="004D7102"/>
    <w:rsid w:val="004D7AB0"/>
    <w:rsid w:val="004E0E11"/>
    <w:rsid w:val="004E1FC1"/>
    <w:rsid w:val="004E28BE"/>
    <w:rsid w:val="004E391B"/>
    <w:rsid w:val="004E44FB"/>
    <w:rsid w:val="004E5F5D"/>
    <w:rsid w:val="004E7264"/>
    <w:rsid w:val="004F0C58"/>
    <w:rsid w:val="004F23E8"/>
    <w:rsid w:val="004F2484"/>
    <w:rsid w:val="004F3988"/>
    <w:rsid w:val="004F3DD1"/>
    <w:rsid w:val="004F4AAD"/>
    <w:rsid w:val="004F6891"/>
    <w:rsid w:val="004F73CE"/>
    <w:rsid w:val="004F7C1C"/>
    <w:rsid w:val="00500F22"/>
    <w:rsid w:val="00501799"/>
    <w:rsid w:val="0050475F"/>
    <w:rsid w:val="00504F29"/>
    <w:rsid w:val="005064EA"/>
    <w:rsid w:val="00507161"/>
    <w:rsid w:val="005072E8"/>
    <w:rsid w:val="005077DB"/>
    <w:rsid w:val="00507C01"/>
    <w:rsid w:val="00510E37"/>
    <w:rsid w:val="00510EC3"/>
    <w:rsid w:val="005112AE"/>
    <w:rsid w:val="005113FF"/>
    <w:rsid w:val="005116EA"/>
    <w:rsid w:val="0051395F"/>
    <w:rsid w:val="00514825"/>
    <w:rsid w:val="00516ABD"/>
    <w:rsid w:val="00517673"/>
    <w:rsid w:val="00520A1F"/>
    <w:rsid w:val="005219C8"/>
    <w:rsid w:val="00522DDC"/>
    <w:rsid w:val="00523622"/>
    <w:rsid w:val="00523FD6"/>
    <w:rsid w:val="00524FB0"/>
    <w:rsid w:val="0052567A"/>
    <w:rsid w:val="005262A0"/>
    <w:rsid w:val="00526E05"/>
    <w:rsid w:val="005320F8"/>
    <w:rsid w:val="00532DB0"/>
    <w:rsid w:val="00533EC1"/>
    <w:rsid w:val="005349AB"/>
    <w:rsid w:val="00536FB4"/>
    <w:rsid w:val="00537A38"/>
    <w:rsid w:val="0054034E"/>
    <w:rsid w:val="00540C55"/>
    <w:rsid w:val="0054168E"/>
    <w:rsid w:val="005417F4"/>
    <w:rsid w:val="00541857"/>
    <w:rsid w:val="005431A2"/>
    <w:rsid w:val="00543460"/>
    <w:rsid w:val="00544865"/>
    <w:rsid w:val="00550810"/>
    <w:rsid w:val="00550A53"/>
    <w:rsid w:val="00551F66"/>
    <w:rsid w:val="00554798"/>
    <w:rsid w:val="005554A2"/>
    <w:rsid w:val="00555C20"/>
    <w:rsid w:val="00556254"/>
    <w:rsid w:val="005603FA"/>
    <w:rsid w:val="00560843"/>
    <w:rsid w:val="00561B19"/>
    <w:rsid w:val="00562980"/>
    <w:rsid w:val="0056462B"/>
    <w:rsid w:val="00564705"/>
    <w:rsid w:val="00566005"/>
    <w:rsid w:val="0056657D"/>
    <w:rsid w:val="00566F0F"/>
    <w:rsid w:val="005673EB"/>
    <w:rsid w:val="00570C1D"/>
    <w:rsid w:val="00573251"/>
    <w:rsid w:val="00574733"/>
    <w:rsid w:val="00576833"/>
    <w:rsid w:val="00581B75"/>
    <w:rsid w:val="005824D3"/>
    <w:rsid w:val="00583419"/>
    <w:rsid w:val="00583675"/>
    <w:rsid w:val="00583963"/>
    <w:rsid w:val="005841D0"/>
    <w:rsid w:val="00587E9A"/>
    <w:rsid w:val="00590626"/>
    <w:rsid w:val="00590DE0"/>
    <w:rsid w:val="005917D8"/>
    <w:rsid w:val="00591FD7"/>
    <w:rsid w:val="00592571"/>
    <w:rsid w:val="00592B0D"/>
    <w:rsid w:val="0059305A"/>
    <w:rsid w:val="00596B83"/>
    <w:rsid w:val="005A0052"/>
    <w:rsid w:val="005A0C30"/>
    <w:rsid w:val="005A13C0"/>
    <w:rsid w:val="005A24E2"/>
    <w:rsid w:val="005A33B4"/>
    <w:rsid w:val="005A33DE"/>
    <w:rsid w:val="005A3557"/>
    <w:rsid w:val="005A3E74"/>
    <w:rsid w:val="005A43C2"/>
    <w:rsid w:val="005A5F09"/>
    <w:rsid w:val="005A79A8"/>
    <w:rsid w:val="005B044D"/>
    <w:rsid w:val="005B072E"/>
    <w:rsid w:val="005B090C"/>
    <w:rsid w:val="005B0D71"/>
    <w:rsid w:val="005B1414"/>
    <w:rsid w:val="005B3642"/>
    <w:rsid w:val="005B37F1"/>
    <w:rsid w:val="005B447D"/>
    <w:rsid w:val="005B4E0C"/>
    <w:rsid w:val="005B66FA"/>
    <w:rsid w:val="005B6828"/>
    <w:rsid w:val="005B7E18"/>
    <w:rsid w:val="005B7F10"/>
    <w:rsid w:val="005C019D"/>
    <w:rsid w:val="005C01DA"/>
    <w:rsid w:val="005C105E"/>
    <w:rsid w:val="005C16D2"/>
    <w:rsid w:val="005C1810"/>
    <w:rsid w:val="005C30EF"/>
    <w:rsid w:val="005C3ABE"/>
    <w:rsid w:val="005C5584"/>
    <w:rsid w:val="005C5B43"/>
    <w:rsid w:val="005C622E"/>
    <w:rsid w:val="005C78F3"/>
    <w:rsid w:val="005C7FD6"/>
    <w:rsid w:val="005D000E"/>
    <w:rsid w:val="005D007F"/>
    <w:rsid w:val="005D10C5"/>
    <w:rsid w:val="005D129F"/>
    <w:rsid w:val="005D1E3A"/>
    <w:rsid w:val="005D25FB"/>
    <w:rsid w:val="005D3CC4"/>
    <w:rsid w:val="005D49A2"/>
    <w:rsid w:val="005D5110"/>
    <w:rsid w:val="005D6154"/>
    <w:rsid w:val="005D6434"/>
    <w:rsid w:val="005D6C96"/>
    <w:rsid w:val="005D794E"/>
    <w:rsid w:val="005D7A19"/>
    <w:rsid w:val="005D7BC7"/>
    <w:rsid w:val="005E00C0"/>
    <w:rsid w:val="005E198C"/>
    <w:rsid w:val="005E294A"/>
    <w:rsid w:val="005E31F0"/>
    <w:rsid w:val="005E3708"/>
    <w:rsid w:val="005E5AD6"/>
    <w:rsid w:val="005E5E40"/>
    <w:rsid w:val="005E6AD4"/>
    <w:rsid w:val="005E7E49"/>
    <w:rsid w:val="005F1384"/>
    <w:rsid w:val="005F17A7"/>
    <w:rsid w:val="005F36FC"/>
    <w:rsid w:val="005F3CC1"/>
    <w:rsid w:val="00600B4B"/>
    <w:rsid w:val="00601FC4"/>
    <w:rsid w:val="00602171"/>
    <w:rsid w:val="006025B5"/>
    <w:rsid w:val="00602634"/>
    <w:rsid w:val="006028B2"/>
    <w:rsid w:val="00603049"/>
    <w:rsid w:val="006033A0"/>
    <w:rsid w:val="006039DF"/>
    <w:rsid w:val="00604888"/>
    <w:rsid w:val="00604BAE"/>
    <w:rsid w:val="00605D4D"/>
    <w:rsid w:val="006061C1"/>
    <w:rsid w:val="006067D1"/>
    <w:rsid w:val="00606CE8"/>
    <w:rsid w:val="00613DB9"/>
    <w:rsid w:val="00614687"/>
    <w:rsid w:val="00614F21"/>
    <w:rsid w:val="006155CB"/>
    <w:rsid w:val="006165C0"/>
    <w:rsid w:val="00616E17"/>
    <w:rsid w:val="00621595"/>
    <w:rsid w:val="00623F3F"/>
    <w:rsid w:val="006248F0"/>
    <w:rsid w:val="006261DF"/>
    <w:rsid w:val="0062664A"/>
    <w:rsid w:val="00626FFF"/>
    <w:rsid w:val="006301CA"/>
    <w:rsid w:val="00630A18"/>
    <w:rsid w:val="00631E60"/>
    <w:rsid w:val="00632597"/>
    <w:rsid w:val="006331AB"/>
    <w:rsid w:val="00633CBD"/>
    <w:rsid w:val="00635912"/>
    <w:rsid w:val="006361A1"/>
    <w:rsid w:val="006374A8"/>
    <w:rsid w:val="00637818"/>
    <w:rsid w:val="006410D0"/>
    <w:rsid w:val="00642A19"/>
    <w:rsid w:val="00644B4C"/>
    <w:rsid w:val="00644B5C"/>
    <w:rsid w:val="006452BD"/>
    <w:rsid w:val="006469CE"/>
    <w:rsid w:val="006508A8"/>
    <w:rsid w:val="0065102D"/>
    <w:rsid w:val="00651A06"/>
    <w:rsid w:val="00651C91"/>
    <w:rsid w:val="00653C6A"/>
    <w:rsid w:val="00653EDB"/>
    <w:rsid w:val="0065549D"/>
    <w:rsid w:val="006558AD"/>
    <w:rsid w:val="006560D5"/>
    <w:rsid w:val="0065649D"/>
    <w:rsid w:val="00657256"/>
    <w:rsid w:val="00657997"/>
    <w:rsid w:val="00660BC2"/>
    <w:rsid w:val="006610CF"/>
    <w:rsid w:val="006612EE"/>
    <w:rsid w:val="0066191E"/>
    <w:rsid w:val="006624BD"/>
    <w:rsid w:val="0066274D"/>
    <w:rsid w:val="00662980"/>
    <w:rsid w:val="0066333C"/>
    <w:rsid w:val="00664270"/>
    <w:rsid w:val="00664516"/>
    <w:rsid w:val="006648EB"/>
    <w:rsid w:val="00664C40"/>
    <w:rsid w:val="006660FD"/>
    <w:rsid w:val="006706E0"/>
    <w:rsid w:val="006708A0"/>
    <w:rsid w:val="00671FF9"/>
    <w:rsid w:val="0067354C"/>
    <w:rsid w:val="00673867"/>
    <w:rsid w:val="006742B0"/>
    <w:rsid w:val="006742CC"/>
    <w:rsid w:val="00674E91"/>
    <w:rsid w:val="006775EF"/>
    <w:rsid w:val="00677A5D"/>
    <w:rsid w:val="00677D53"/>
    <w:rsid w:val="00680048"/>
    <w:rsid w:val="0068030A"/>
    <w:rsid w:val="00680908"/>
    <w:rsid w:val="00680E80"/>
    <w:rsid w:val="006817DC"/>
    <w:rsid w:val="00681CCC"/>
    <w:rsid w:val="00682034"/>
    <w:rsid w:val="00682620"/>
    <w:rsid w:val="0068497A"/>
    <w:rsid w:val="006857F6"/>
    <w:rsid w:val="00686556"/>
    <w:rsid w:val="006949CA"/>
    <w:rsid w:val="00694F82"/>
    <w:rsid w:val="00694FA8"/>
    <w:rsid w:val="00695CD3"/>
    <w:rsid w:val="00696EB2"/>
    <w:rsid w:val="006A054A"/>
    <w:rsid w:val="006A1609"/>
    <w:rsid w:val="006A25FB"/>
    <w:rsid w:val="006A454A"/>
    <w:rsid w:val="006A4832"/>
    <w:rsid w:val="006A5D6B"/>
    <w:rsid w:val="006A6437"/>
    <w:rsid w:val="006A643A"/>
    <w:rsid w:val="006A6810"/>
    <w:rsid w:val="006A7BBE"/>
    <w:rsid w:val="006B0AE1"/>
    <w:rsid w:val="006B2066"/>
    <w:rsid w:val="006B3B90"/>
    <w:rsid w:val="006B5E02"/>
    <w:rsid w:val="006B6183"/>
    <w:rsid w:val="006B6979"/>
    <w:rsid w:val="006B7347"/>
    <w:rsid w:val="006C02A8"/>
    <w:rsid w:val="006C2402"/>
    <w:rsid w:val="006C353B"/>
    <w:rsid w:val="006C3659"/>
    <w:rsid w:val="006C47F8"/>
    <w:rsid w:val="006C4EB8"/>
    <w:rsid w:val="006C5649"/>
    <w:rsid w:val="006C56F5"/>
    <w:rsid w:val="006C5842"/>
    <w:rsid w:val="006C7522"/>
    <w:rsid w:val="006D69A2"/>
    <w:rsid w:val="006D70F7"/>
    <w:rsid w:val="006D712B"/>
    <w:rsid w:val="006D76D3"/>
    <w:rsid w:val="006E0305"/>
    <w:rsid w:val="006E07BA"/>
    <w:rsid w:val="006E11DB"/>
    <w:rsid w:val="006E2A4E"/>
    <w:rsid w:val="006E2F23"/>
    <w:rsid w:val="006E39AE"/>
    <w:rsid w:val="006E3DC6"/>
    <w:rsid w:val="006E5534"/>
    <w:rsid w:val="006E6A50"/>
    <w:rsid w:val="006E78EC"/>
    <w:rsid w:val="006F0364"/>
    <w:rsid w:val="006F0744"/>
    <w:rsid w:val="006F09C5"/>
    <w:rsid w:val="006F1048"/>
    <w:rsid w:val="006F12A6"/>
    <w:rsid w:val="006F2506"/>
    <w:rsid w:val="006F2547"/>
    <w:rsid w:val="006F3734"/>
    <w:rsid w:val="006F3B72"/>
    <w:rsid w:val="006F46C2"/>
    <w:rsid w:val="006F46CD"/>
    <w:rsid w:val="006F4C65"/>
    <w:rsid w:val="006F4EED"/>
    <w:rsid w:val="006F5685"/>
    <w:rsid w:val="006F6014"/>
    <w:rsid w:val="007005D2"/>
    <w:rsid w:val="0070137B"/>
    <w:rsid w:val="00701667"/>
    <w:rsid w:val="00702C1D"/>
    <w:rsid w:val="00702CA9"/>
    <w:rsid w:val="00704832"/>
    <w:rsid w:val="00704C9A"/>
    <w:rsid w:val="007073B0"/>
    <w:rsid w:val="0071150C"/>
    <w:rsid w:val="00712B97"/>
    <w:rsid w:val="00712E5B"/>
    <w:rsid w:val="0071369F"/>
    <w:rsid w:val="007138F6"/>
    <w:rsid w:val="00714420"/>
    <w:rsid w:val="007165A6"/>
    <w:rsid w:val="007174D6"/>
    <w:rsid w:val="007205A8"/>
    <w:rsid w:val="0072103B"/>
    <w:rsid w:val="007220CC"/>
    <w:rsid w:val="007222A1"/>
    <w:rsid w:val="00725E21"/>
    <w:rsid w:val="007303E4"/>
    <w:rsid w:val="0073074D"/>
    <w:rsid w:val="007309F3"/>
    <w:rsid w:val="00731C20"/>
    <w:rsid w:val="0073296C"/>
    <w:rsid w:val="00732C43"/>
    <w:rsid w:val="007340C2"/>
    <w:rsid w:val="007342B8"/>
    <w:rsid w:val="00734BB5"/>
    <w:rsid w:val="00734EF6"/>
    <w:rsid w:val="00735F39"/>
    <w:rsid w:val="007365EB"/>
    <w:rsid w:val="00736D7D"/>
    <w:rsid w:val="00740324"/>
    <w:rsid w:val="0074152E"/>
    <w:rsid w:val="007416A2"/>
    <w:rsid w:val="00742340"/>
    <w:rsid w:val="00742E72"/>
    <w:rsid w:val="00744904"/>
    <w:rsid w:val="00744AA4"/>
    <w:rsid w:val="00746EFA"/>
    <w:rsid w:val="00750283"/>
    <w:rsid w:val="007515AB"/>
    <w:rsid w:val="00751A90"/>
    <w:rsid w:val="00753A8C"/>
    <w:rsid w:val="00754973"/>
    <w:rsid w:val="00754E64"/>
    <w:rsid w:val="00754F48"/>
    <w:rsid w:val="007550F9"/>
    <w:rsid w:val="00756525"/>
    <w:rsid w:val="0075735C"/>
    <w:rsid w:val="00760250"/>
    <w:rsid w:val="00760826"/>
    <w:rsid w:val="00762C5C"/>
    <w:rsid w:val="0076324C"/>
    <w:rsid w:val="00764927"/>
    <w:rsid w:val="007654C5"/>
    <w:rsid w:val="007656FD"/>
    <w:rsid w:val="00765D64"/>
    <w:rsid w:val="00765E48"/>
    <w:rsid w:val="007662C8"/>
    <w:rsid w:val="007667F6"/>
    <w:rsid w:val="00767A47"/>
    <w:rsid w:val="00770472"/>
    <w:rsid w:val="00770EBB"/>
    <w:rsid w:val="00771098"/>
    <w:rsid w:val="007713FC"/>
    <w:rsid w:val="007725F6"/>
    <w:rsid w:val="00772A88"/>
    <w:rsid w:val="00772CF8"/>
    <w:rsid w:val="00774FBE"/>
    <w:rsid w:val="00775AC6"/>
    <w:rsid w:val="007770D2"/>
    <w:rsid w:val="00781ED7"/>
    <w:rsid w:val="00782817"/>
    <w:rsid w:val="00783757"/>
    <w:rsid w:val="00783895"/>
    <w:rsid w:val="00786391"/>
    <w:rsid w:val="00786DFC"/>
    <w:rsid w:val="00787088"/>
    <w:rsid w:val="007877B5"/>
    <w:rsid w:val="0079042C"/>
    <w:rsid w:val="00790F1F"/>
    <w:rsid w:val="007917CE"/>
    <w:rsid w:val="007921DA"/>
    <w:rsid w:val="007926EB"/>
    <w:rsid w:val="007932EF"/>
    <w:rsid w:val="007934FF"/>
    <w:rsid w:val="00795903"/>
    <w:rsid w:val="0079682B"/>
    <w:rsid w:val="00797C67"/>
    <w:rsid w:val="007A02D4"/>
    <w:rsid w:val="007A0642"/>
    <w:rsid w:val="007A07C8"/>
    <w:rsid w:val="007A155F"/>
    <w:rsid w:val="007A1B06"/>
    <w:rsid w:val="007A1B76"/>
    <w:rsid w:val="007A1BD5"/>
    <w:rsid w:val="007A2D52"/>
    <w:rsid w:val="007A42E5"/>
    <w:rsid w:val="007A4D6A"/>
    <w:rsid w:val="007A5FBE"/>
    <w:rsid w:val="007A626D"/>
    <w:rsid w:val="007A753E"/>
    <w:rsid w:val="007A7B5B"/>
    <w:rsid w:val="007B03AD"/>
    <w:rsid w:val="007B101F"/>
    <w:rsid w:val="007B2ED5"/>
    <w:rsid w:val="007B388E"/>
    <w:rsid w:val="007B3C72"/>
    <w:rsid w:val="007B3E19"/>
    <w:rsid w:val="007B3F55"/>
    <w:rsid w:val="007B40B7"/>
    <w:rsid w:val="007B42E3"/>
    <w:rsid w:val="007B46C2"/>
    <w:rsid w:val="007B5750"/>
    <w:rsid w:val="007B58A9"/>
    <w:rsid w:val="007B60B2"/>
    <w:rsid w:val="007B62A6"/>
    <w:rsid w:val="007B790F"/>
    <w:rsid w:val="007C0F3C"/>
    <w:rsid w:val="007C1164"/>
    <w:rsid w:val="007C16CE"/>
    <w:rsid w:val="007C2690"/>
    <w:rsid w:val="007C4334"/>
    <w:rsid w:val="007C65CF"/>
    <w:rsid w:val="007C711C"/>
    <w:rsid w:val="007C720D"/>
    <w:rsid w:val="007D0405"/>
    <w:rsid w:val="007D0872"/>
    <w:rsid w:val="007D0D6F"/>
    <w:rsid w:val="007D19B8"/>
    <w:rsid w:val="007D1CC5"/>
    <w:rsid w:val="007D488D"/>
    <w:rsid w:val="007D4E85"/>
    <w:rsid w:val="007D5AC1"/>
    <w:rsid w:val="007D5DAF"/>
    <w:rsid w:val="007D7723"/>
    <w:rsid w:val="007E0111"/>
    <w:rsid w:val="007E0B91"/>
    <w:rsid w:val="007E0EB0"/>
    <w:rsid w:val="007E2F1B"/>
    <w:rsid w:val="007E4B03"/>
    <w:rsid w:val="007E54F0"/>
    <w:rsid w:val="007E5660"/>
    <w:rsid w:val="007E5E0A"/>
    <w:rsid w:val="007E6085"/>
    <w:rsid w:val="007E6CC2"/>
    <w:rsid w:val="007F1BE1"/>
    <w:rsid w:val="007F2083"/>
    <w:rsid w:val="007F3DE2"/>
    <w:rsid w:val="007F3E08"/>
    <w:rsid w:val="007F469A"/>
    <w:rsid w:val="007F6368"/>
    <w:rsid w:val="007F684B"/>
    <w:rsid w:val="007F6E3F"/>
    <w:rsid w:val="007F6F3D"/>
    <w:rsid w:val="007F7465"/>
    <w:rsid w:val="007F7B60"/>
    <w:rsid w:val="0080132D"/>
    <w:rsid w:val="008015B4"/>
    <w:rsid w:val="00803691"/>
    <w:rsid w:val="0080585F"/>
    <w:rsid w:val="00810BC3"/>
    <w:rsid w:val="00811767"/>
    <w:rsid w:val="00813B3B"/>
    <w:rsid w:val="008146E7"/>
    <w:rsid w:val="00814EB1"/>
    <w:rsid w:val="00817988"/>
    <w:rsid w:val="00820B25"/>
    <w:rsid w:val="00821A96"/>
    <w:rsid w:val="00821B97"/>
    <w:rsid w:val="00821E2A"/>
    <w:rsid w:val="00825759"/>
    <w:rsid w:val="008257C8"/>
    <w:rsid w:val="008259F4"/>
    <w:rsid w:val="00825FC9"/>
    <w:rsid w:val="00826040"/>
    <w:rsid w:val="00830E80"/>
    <w:rsid w:val="00831543"/>
    <w:rsid w:val="00831D4A"/>
    <w:rsid w:val="00834738"/>
    <w:rsid w:val="008356E6"/>
    <w:rsid w:val="00835A57"/>
    <w:rsid w:val="008365F0"/>
    <w:rsid w:val="00836F8F"/>
    <w:rsid w:val="008374B0"/>
    <w:rsid w:val="00837FFD"/>
    <w:rsid w:val="0084123B"/>
    <w:rsid w:val="008415F9"/>
    <w:rsid w:val="00841771"/>
    <w:rsid w:val="008433DE"/>
    <w:rsid w:val="00844FDB"/>
    <w:rsid w:val="0084615B"/>
    <w:rsid w:val="00846B53"/>
    <w:rsid w:val="00846BEF"/>
    <w:rsid w:val="00847894"/>
    <w:rsid w:val="0085033C"/>
    <w:rsid w:val="00850F2B"/>
    <w:rsid w:val="0085128B"/>
    <w:rsid w:val="00851CCE"/>
    <w:rsid w:val="00854D8F"/>
    <w:rsid w:val="0085546B"/>
    <w:rsid w:val="008556C4"/>
    <w:rsid w:val="0085601F"/>
    <w:rsid w:val="008579E0"/>
    <w:rsid w:val="00857F1D"/>
    <w:rsid w:val="00860F3B"/>
    <w:rsid w:val="008637E9"/>
    <w:rsid w:val="00863C92"/>
    <w:rsid w:val="00864172"/>
    <w:rsid w:val="00865092"/>
    <w:rsid w:val="00865B73"/>
    <w:rsid w:val="008661E6"/>
    <w:rsid w:val="0086699D"/>
    <w:rsid w:val="00867DC2"/>
    <w:rsid w:val="008717E3"/>
    <w:rsid w:val="008719A1"/>
    <w:rsid w:val="00872166"/>
    <w:rsid w:val="00873380"/>
    <w:rsid w:val="008733F2"/>
    <w:rsid w:val="008746A6"/>
    <w:rsid w:val="00874B60"/>
    <w:rsid w:val="00874EB0"/>
    <w:rsid w:val="00880041"/>
    <w:rsid w:val="008801FD"/>
    <w:rsid w:val="00881059"/>
    <w:rsid w:val="008822DE"/>
    <w:rsid w:val="00882EF1"/>
    <w:rsid w:val="00884786"/>
    <w:rsid w:val="008848AC"/>
    <w:rsid w:val="00884F7A"/>
    <w:rsid w:val="00886C20"/>
    <w:rsid w:val="008872E0"/>
    <w:rsid w:val="00887651"/>
    <w:rsid w:val="00887F55"/>
    <w:rsid w:val="00887FD1"/>
    <w:rsid w:val="008903A1"/>
    <w:rsid w:val="00891256"/>
    <w:rsid w:val="008916F0"/>
    <w:rsid w:val="00891E91"/>
    <w:rsid w:val="00892458"/>
    <w:rsid w:val="00892D5C"/>
    <w:rsid w:val="00893FBC"/>
    <w:rsid w:val="00894D1E"/>
    <w:rsid w:val="0089570F"/>
    <w:rsid w:val="00895DC8"/>
    <w:rsid w:val="00895E47"/>
    <w:rsid w:val="00895F80"/>
    <w:rsid w:val="008969EC"/>
    <w:rsid w:val="008979CB"/>
    <w:rsid w:val="00897B23"/>
    <w:rsid w:val="008A6026"/>
    <w:rsid w:val="008A703E"/>
    <w:rsid w:val="008A7B1A"/>
    <w:rsid w:val="008B0673"/>
    <w:rsid w:val="008B0D3F"/>
    <w:rsid w:val="008B1354"/>
    <w:rsid w:val="008B142D"/>
    <w:rsid w:val="008B1788"/>
    <w:rsid w:val="008B1C5D"/>
    <w:rsid w:val="008B3E34"/>
    <w:rsid w:val="008B42F1"/>
    <w:rsid w:val="008B4B29"/>
    <w:rsid w:val="008B5A51"/>
    <w:rsid w:val="008B66FE"/>
    <w:rsid w:val="008B7D0C"/>
    <w:rsid w:val="008C0090"/>
    <w:rsid w:val="008C36A0"/>
    <w:rsid w:val="008C3C77"/>
    <w:rsid w:val="008C65ED"/>
    <w:rsid w:val="008D007D"/>
    <w:rsid w:val="008D0D3B"/>
    <w:rsid w:val="008D16BA"/>
    <w:rsid w:val="008D35CC"/>
    <w:rsid w:val="008D3BBC"/>
    <w:rsid w:val="008D444B"/>
    <w:rsid w:val="008D4813"/>
    <w:rsid w:val="008D486A"/>
    <w:rsid w:val="008D4AE6"/>
    <w:rsid w:val="008D4CB7"/>
    <w:rsid w:val="008D5C6E"/>
    <w:rsid w:val="008D5FE5"/>
    <w:rsid w:val="008D6F4B"/>
    <w:rsid w:val="008D7480"/>
    <w:rsid w:val="008D7A2F"/>
    <w:rsid w:val="008E218E"/>
    <w:rsid w:val="008E25E8"/>
    <w:rsid w:val="008E2EAA"/>
    <w:rsid w:val="008E40A9"/>
    <w:rsid w:val="008E4980"/>
    <w:rsid w:val="008E62D9"/>
    <w:rsid w:val="008E6356"/>
    <w:rsid w:val="008E6DC9"/>
    <w:rsid w:val="008E7111"/>
    <w:rsid w:val="008E79BF"/>
    <w:rsid w:val="008F1D2A"/>
    <w:rsid w:val="008F3719"/>
    <w:rsid w:val="008F4E18"/>
    <w:rsid w:val="008F5F19"/>
    <w:rsid w:val="008F65E4"/>
    <w:rsid w:val="008F6B60"/>
    <w:rsid w:val="008F6F35"/>
    <w:rsid w:val="00900045"/>
    <w:rsid w:val="009018B3"/>
    <w:rsid w:val="00901FC9"/>
    <w:rsid w:val="0090250F"/>
    <w:rsid w:val="009044FD"/>
    <w:rsid w:val="00905517"/>
    <w:rsid w:val="009055EF"/>
    <w:rsid w:val="009056FA"/>
    <w:rsid w:val="00906125"/>
    <w:rsid w:val="00906EEE"/>
    <w:rsid w:val="00907C10"/>
    <w:rsid w:val="00907EDF"/>
    <w:rsid w:val="009112A7"/>
    <w:rsid w:val="0091130B"/>
    <w:rsid w:val="00913FA1"/>
    <w:rsid w:val="009143B0"/>
    <w:rsid w:val="0091580B"/>
    <w:rsid w:val="00916210"/>
    <w:rsid w:val="0091647D"/>
    <w:rsid w:val="009170BE"/>
    <w:rsid w:val="00921C51"/>
    <w:rsid w:val="0092247B"/>
    <w:rsid w:val="009226F3"/>
    <w:rsid w:val="00922F85"/>
    <w:rsid w:val="009240D0"/>
    <w:rsid w:val="0092448D"/>
    <w:rsid w:val="0092569D"/>
    <w:rsid w:val="00925EEB"/>
    <w:rsid w:val="009271BE"/>
    <w:rsid w:val="009302B6"/>
    <w:rsid w:val="009317E1"/>
    <w:rsid w:val="009326D2"/>
    <w:rsid w:val="00932891"/>
    <w:rsid w:val="00932F12"/>
    <w:rsid w:val="00934CA0"/>
    <w:rsid w:val="00936CA7"/>
    <w:rsid w:val="00940EE5"/>
    <w:rsid w:val="009412D5"/>
    <w:rsid w:val="009425AD"/>
    <w:rsid w:val="00942927"/>
    <w:rsid w:val="0094352C"/>
    <w:rsid w:val="009469B0"/>
    <w:rsid w:val="00946E54"/>
    <w:rsid w:val="009505B5"/>
    <w:rsid w:val="00953C32"/>
    <w:rsid w:val="00954846"/>
    <w:rsid w:val="00955257"/>
    <w:rsid w:val="00955490"/>
    <w:rsid w:val="00957D4F"/>
    <w:rsid w:val="00961B7C"/>
    <w:rsid w:val="00962DA1"/>
    <w:rsid w:val="00963599"/>
    <w:rsid w:val="00964222"/>
    <w:rsid w:val="00964B83"/>
    <w:rsid w:val="0096650A"/>
    <w:rsid w:val="00967087"/>
    <w:rsid w:val="00967350"/>
    <w:rsid w:val="00967D14"/>
    <w:rsid w:val="00974127"/>
    <w:rsid w:val="009748C8"/>
    <w:rsid w:val="00974A27"/>
    <w:rsid w:val="00975307"/>
    <w:rsid w:val="00975C4E"/>
    <w:rsid w:val="00975CD3"/>
    <w:rsid w:val="009767E8"/>
    <w:rsid w:val="009768CF"/>
    <w:rsid w:val="0098026C"/>
    <w:rsid w:val="00980885"/>
    <w:rsid w:val="00980948"/>
    <w:rsid w:val="009825EC"/>
    <w:rsid w:val="00982E3F"/>
    <w:rsid w:val="009837FA"/>
    <w:rsid w:val="00984A19"/>
    <w:rsid w:val="0098509F"/>
    <w:rsid w:val="0098522F"/>
    <w:rsid w:val="0098670E"/>
    <w:rsid w:val="00986D08"/>
    <w:rsid w:val="0098729C"/>
    <w:rsid w:val="00990D2F"/>
    <w:rsid w:val="0099120A"/>
    <w:rsid w:val="009916AA"/>
    <w:rsid w:val="009938C0"/>
    <w:rsid w:val="009954B6"/>
    <w:rsid w:val="009954F5"/>
    <w:rsid w:val="009970DD"/>
    <w:rsid w:val="00997FAD"/>
    <w:rsid w:val="00997FB1"/>
    <w:rsid w:val="009A0CBA"/>
    <w:rsid w:val="009A265D"/>
    <w:rsid w:val="009A305A"/>
    <w:rsid w:val="009A328A"/>
    <w:rsid w:val="009A41B6"/>
    <w:rsid w:val="009A59EE"/>
    <w:rsid w:val="009A6ABB"/>
    <w:rsid w:val="009A6DE6"/>
    <w:rsid w:val="009A7F31"/>
    <w:rsid w:val="009B0F05"/>
    <w:rsid w:val="009B1227"/>
    <w:rsid w:val="009B3CE4"/>
    <w:rsid w:val="009B3DF5"/>
    <w:rsid w:val="009B4CE7"/>
    <w:rsid w:val="009B517A"/>
    <w:rsid w:val="009B6669"/>
    <w:rsid w:val="009B6B97"/>
    <w:rsid w:val="009B7344"/>
    <w:rsid w:val="009B7508"/>
    <w:rsid w:val="009B7B96"/>
    <w:rsid w:val="009C1105"/>
    <w:rsid w:val="009C2902"/>
    <w:rsid w:val="009C347F"/>
    <w:rsid w:val="009C45CD"/>
    <w:rsid w:val="009C49FE"/>
    <w:rsid w:val="009C57F5"/>
    <w:rsid w:val="009C6DF9"/>
    <w:rsid w:val="009C71F9"/>
    <w:rsid w:val="009C7689"/>
    <w:rsid w:val="009D26FD"/>
    <w:rsid w:val="009D295A"/>
    <w:rsid w:val="009D4FC2"/>
    <w:rsid w:val="009D649F"/>
    <w:rsid w:val="009D661B"/>
    <w:rsid w:val="009D6BF2"/>
    <w:rsid w:val="009E173E"/>
    <w:rsid w:val="009E286A"/>
    <w:rsid w:val="009E3AD7"/>
    <w:rsid w:val="009E3DC8"/>
    <w:rsid w:val="009E3F5C"/>
    <w:rsid w:val="009E6599"/>
    <w:rsid w:val="009E6A08"/>
    <w:rsid w:val="009E7A74"/>
    <w:rsid w:val="009F0C56"/>
    <w:rsid w:val="009F309B"/>
    <w:rsid w:val="009F3D03"/>
    <w:rsid w:val="009F4228"/>
    <w:rsid w:val="009F42D4"/>
    <w:rsid w:val="009F4617"/>
    <w:rsid w:val="009F5DF1"/>
    <w:rsid w:val="009F7512"/>
    <w:rsid w:val="009F7B77"/>
    <w:rsid w:val="00A00E36"/>
    <w:rsid w:val="00A012D7"/>
    <w:rsid w:val="00A0327A"/>
    <w:rsid w:val="00A0343F"/>
    <w:rsid w:val="00A040FA"/>
    <w:rsid w:val="00A11801"/>
    <w:rsid w:val="00A13181"/>
    <w:rsid w:val="00A13BC6"/>
    <w:rsid w:val="00A141E3"/>
    <w:rsid w:val="00A1428E"/>
    <w:rsid w:val="00A1443B"/>
    <w:rsid w:val="00A1588F"/>
    <w:rsid w:val="00A159E4"/>
    <w:rsid w:val="00A168F9"/>
    <w:rsid w:val="00A20977"/>
    <w:rsid w:val="00A22CDC"/>
    <w:rsid w:val="00A233BE"/>
    <w:rsid w:val="00A25346"/>
    <w:rsid w:val="00A2554E"/>
    <w:rsid w:val="00A264C3"/>
    <w:rsid w:val="00A26592"/>
    <w:rsid w:val="00A269F9"/>
    <w:rsid w:val="00A27F38"/>
    <w:rsid w:val="00A31B38"/>
    <w:rsid w:val="00A327B8"/>
    <w:rsid w:val="00A32E07"/>
    <w:rsid w:val="00A33953"/>
    <w:rsid w:val="00A33C34"/>
    <w:rsid w:val="00A4051E"/>
    <w:rsid w:val="00A40FC6"/>
    <w:rsid w:val="00A4168D"/>
    <w:rsid w:val="00A41E63"/>
    <w:rsid w:val="00A41ED9"/>
    <w:rsid w:val="00A42285"/>
    <w:rsid w:val="00A43FAA"/>
    <w:rsid w:val="00A44808"/>
    <w:rsid w:val="00A45B78"/>
    <w:rsid w:val="00A45BB2"/>
    <w:rsid w:val="00A45BD4"/>
    <w:rsid w:val="00A4639C"/>
    <w:rsid w:val="00A51177"/>
    <w:rsid w:val="00A5214D"/>
    <w:rsid w:val="00A521AC"/>
    <w:rsid w:val="00A5240A"/>
    <w:rsid w:val="00A540F3"/>
    <w:rsid w:val="00A544FD"/>
    <w:rsid w:val="00A565EA"/>
    <w:rsid w:val="00A57CA1"/>
    <w:rsid w:val="00A57FB8"/>
    <w:rsid w:val="00A60A71"/>
    <w:rsid w:val="00A62929"/>
    <w:rsid w:val="00A62DF0"/>
    <w:rsid w:val="00A63941"/>
    <w:rsid w:val="00A6427F"/>
    <w:rsid w:val="00A6483F"/>
    <w:rsid w:val="00A6500C"/>
    <w:rsid w:val="00A65B34"/>
    <w:rsid w:val="00A67B36"/>
    <w:rsid w:val="00A70337"/>
    <w:rsid w:val="00A7053D"/>
    <w:rsid w:val="00A72731"/>
    <w:rsid w:val="00A73B7E"/>
    <w:rsid w:val="00A73BFD"/>
    <w:rsid w:val="00A75B44"/>
    <w:rsid w:val="00A75DE0"/>
    <w:rsid w:val="00A76ABD"/>
    <w:rsid w:val="00A82D0B"/>
    <w:rsid w:val="00A90B57"/>
    <w:rsid w:val="00A91BF2"/>
    <w:rsid w:val="00A92AFC"/>
    <w:rsid w:val="00A9538A"/>
    <w:rsid w:val="00A963D2"/>
    <w:rsid w:val="00A97A81"/>
    <w:rsid w:val="00AA0788"/>
    <w:rsid w:val="00AA0B59"/>
    <w:rsid w:val="00AA1319"/>
    <w:rsid w:val="00AA151A"/>
    <w:rsid w:val="00AA15A0"/>
    <w:rsid w:val="00AA3568"/>
    <w:rsid w:val="00AA399A"/>
    <w:rsid w:val="00AA4C9C"/>
    <w:rsid w:val="00AA4D8D"/>
    <w:rsid w:val="00AA595D"/>
    <w:rsid w:val="00AA5C1E"/>
    <w:rsid w:val="00AA61DA"/>
    <w:rsid w:val="00AA6349"/>
    <w:rsid w:val="00AA6C78"/>
    <w:rsid w:val="00AA7099"/>
    <w:rsid w:val="00AB0738"/>
    <w:rsid w:val="00AB263A"/>
    <w:rsid w:val="00AB2D61"/>
    <w:rsid w:val="00AB3AC1"/>
    <w:rsid w:val="00AB3D5D"/>
    <w:rsid w:val="00AB4789"/>
    <w:rsid w:val="00AB48B7"/>
    <w:rsid w:val="00AB78C2"/>
    <w:rsid w:val="00AB79ED"/>
    <w:rsid w:val="00AC2F9D"/>
    <w:rsid w:val="00AC3F0B"/>
    <w:rsid w:val="00AC4CE6"/>
    <w:rsid w:val="00AC4EC9"/>
    <w:rsid w:val="00AC52BA"/>
    <w:rsid w:val="00AC52D9"/>
    <w:rsid w:val="00AC5732"/>
    <w:rsid w:val="00AC6F69"/>
    <w:rsid w:val="00AC7181"/>
    <w:rsid w:val="00AD04C5"/>
    <w:rsid w:val="00AD14D2"/>
    <w:rsid w:val="00AD5098"/>
    <w:rsid w:val="00AD7043"/>
    <w:rsid w:val="00AD712C"/>
    <w:rsid w:val="00AE0656"/>
    <w:rsid w:val="00AE0D3A"/>
    <w:rsid w:val="00AE1B58"/>
    <w:rsid w:val="00AE239E"/>
    <w:rsid w:val="00AE2A1B"/>
    <w:rsid w:val="00AE6460"/>
    <w:rsid w:val="00AE6E15"/>
    <w:rsid w:val="00AF1BEB"/>
    <w:rsid w:val="00AF253E"/>
    <w:rsid w:val="00AF2C6F"/>
    <w:rsid w:val="00AF390B"/>
    <w:rsid w:val="00AF5A39"/>
    <w:rsid w:val="00AF6505"/>
    <w:rsid w:val="00AF6D81"/>
    <w:rsid w:val="00B00893"/>
    <w:rsid w:val="00B01D86"/>
    <w:rsid w:val="00B048BF"/>
    <w:rsid w:val="00B05C74"/>
    <w:rsid w:val="00B06A76"/>
    <w:rsid w:val="00B100E0"/>
    <w:rsid w:val="00B10EE7"/>
    <w:rsid w:val="00B12205"/>
    <w:rsid w:val="00B12591"/>
    <w:rsid w:val="00B13E5B"/>
    <w:rsid w:val="00B13E76"/>
    <w:rsid w:val="00B15EFA"/>
    <w:rsid w:val="00B2056E"/>
    <w:rsid w:val="00B2072B"/>
    <w:rsid w:val="00B21BC1"/>
    <w:rsid w:val="00B231D6"/>
    <w:rsid w:val="00B23B8F"/>
    <w:rsid w:val="00B23FDA"/>
    <w:rsid w:val="00B24207"/>
    <w:rsid w:val="00B24476"/>
    <w:rsid w:val="00B2511B"/>
    <w:rsid w:val="00B2728D"/>
    <w:rsid w:val="00B30FA1"/>
    <w:rsid w:val="00B31246"/>
    <w:rsid w:val="00B33F11"/>
    <w:rsid w:val="00B3400A"/>
    <w:rsid w:val="00B35AEB"/>
    <w:rsid w:val="00B36D7C"/>
    <w:rsid w:val="00B378A9"/>
    <w:rsid w:val="00B37DA7"/>
    <w:rsid w:val="00B415EF"/>
    <w:rsid w:val="00B420AB"/>
    <w:rsid w:val="00B428E4"/>
    <w:rsid w:val="00B430BF"/>
    <w:rsid w:val="00B43155"/>
    <w:rsid w:val="00B446B9"/>
    <w:rsid w:val="00B454F3"/>
    <w:rsid w:val="00B45CF3"/>
    <w:rsid w:val="00B47127"/>
    <w:rsid w:val="00B47888"/>
    <w:rsid w:val="00B50FCC"/>
    <w:rsid w:val="00B51872"/>
    <w:rsid w:val="00B532FD"/>
    <w:rsid w:val="00B556E4"/>
    <w:rsid w:val="00B558F4"/>
    <w:rsid w:val="00B56102"/>
    <w:rsid w:val="00B60377"/>
    <w:rsid w:val="00B61432"/>
    <w:rsid w:val="00B61CAB"/>
    <w:rsid w:val="00B62083"/>
    <w:rsid w:val="00B62121"/>
    <w:rsid w:val="00B62499"/>
    <w:rsid w:val="00B62888"/>
    <w:rsid w:val="00B62BEC"/>
    <w:rsid w:val="00B63603"/>
    <w:rsid w:val="00B63DCC"/>
    <w:rsid w:val="00B64C35"/>
    <w:rsid w:val="00B650CA"/>
    <w:rsid w:val="00B65779"/>
    <w:rsid w:val="00B6664F"/>
    <w:rsid w:val="00B671B7"/>
    <w:rsid w:val="00B67C79"/>
    <w:rsid w:val="00B71578"/>
    <w:rsid w:val="00B72F64"/>
    <w:rsid w:val="00B730D6"/>
    <w:rsid w:val="00B73C18"/>
    <w:rsid w:val="00B74B97"/>
    <w:rsid w:val="00B75A27"/>
    <w:rsid w:val="00B75C27"/>
    <w:rsid w:val="00B7726C"/>
    <w:rsid w:val="00B774AE"/>
    <w:rsid w:val="00B8158D"/>
    <w:rsid w:val="00B830B6"/>
    <w:rsid w:val="00B83228"/>
    <w:rsid w:val="00B83331"/>
    <w:rsid w:val="00B84540"/>
    <w:rsid w:val="00B847B5"/>
    <w:rsid w:val="00B84A7C"/>
    <w:rsid w:val="00B85198"/>
    <w:rsid w:val="00B912F9"/>
    <w:rsid w:val="00B915FF"/>
    <w:rsid w:val="00B91C9F"/>
    <w:rsid w:val="00B932A0"/>
    <w:rsid w:val="00B93754"/>
    <w:rsid w:val="00B94820"/>
    <w:rsid w:val="00B94CE5"/>
    <w:rsid w:val="00B971AD"/>
    <w:rsid w:val="00B97232"/>
    <w:rsid w:val="00B97B48"/>
    <w:rsid w:val="00BA221E"/>
    <w:rsid w:val="00BA43B8"/>
    <w:rsid w:val="00BA573A"/>
    <w:rsid w:val="00BA6255"/>
    <w:rsid w:val="00BA6759"/>
    <w:rsid w:val="00BA795E"/>
    <w:rsid w:val="00BB1147"/>
    <w:rsid w:val="00BB3E3A"/>
    <w:rsid w:val="00BB4056"/>
    <w:rsid w:val="00BB5228"/>
    <w:rsid w:val="00BB581F"/>
    <w:rsid w:val="00BB5E3B"/>
    <w:rsid w:val="00BB6253"/>
    <w:rsid w:val="00BB72E7"/>
    <w:rsid w:val="00BB7790"/>
    <w:rsid w:val="00BC013C"/>
    <w:rsid w:val="00BC05D1"/>
    <w:rsid w:val="00BC06BA"/>
    <w:rsid w:val="00BC0958"/>
    <w:rsid w:val="00BC3C63"/>
    <w:rsid w:val="00BC3E61"/>
    <w:rsid w:val="00BC6811"/>
    <w:rsid w:val="00BC6872"/>
    <w:rsid w:val="00BC7664"/>
    <w:rsid w:val="00BC7FBE"/>
    <w:rsid w:val="00BD006C"/>
    <w:rsid w:val="00BD025C"/>
    <w:rsid w:val="00BD14B9"/>
    <w:rsid w:val="00BD2F26"/>
    <w:rsid w:val="00BD362A"/>
    <w:rsid w:val="00BD380E"/>
    <w:rsid w:val="00BD5C97"/>
    <w:rsid w:val="00BD7C98"/>
    <w:rsid w:val="00BE0D8A"/>
    <w:rsid w:val="00BE1143"/>
    <w:rsid w:val="00BE1A21"/>
    <w:rsid w:val="00BE2280"/>
    <w:rsid w:val="00BE2AEF"/>
    <w:rsid w:val="00BE3215"/>
    <w:rsid w:val="00BE470E"/>
    <w:rsid w:val="00BE681E"/>
    <w:rsid w:val="00BF0527"/>
    <w:rsid w:val="00BF42DD"/>
    <w:rsid w:val="00BF4D6F"/>
    <w:rsid w:val="00BF636D"/>
    <w:rsid w:val="00BF74D1"/>
    <w:rsid w:val="00C003B6"/>
    <w:rsid w:val="00C009D5"/>
    <w:rsid w:val="00C033ED"/>
    <w:rsid w:val="00C03543"/>
    <w:rsid w:val="00C03C70"/>
    <w:rsid w:val="00C03DD2"/>
    <w:rsid w:val="00C04935"/>
    <w:rsid w:val="00C067CC"/>
    <w:rsid w:val="00C10400"/>
    <w:rsid w:val="00C10C23"/>
    <w:rsid w:val="00C13431"/>
    <w:rsid w:val="00C14A04"/>
    <w:rsid w:val="00C165AD"/>
    <w:rsid w:val="00C16E2D"/>
    <w:rsid w:val="00C171B0"/>
    <w:rsid w:val="00C221FD"/>
    <w:rsid w:val="00C229BC"/>
    <w:rsid w:val="00C2377C"/>
    <w:rsid w:val="00C23C4D"/>
    <w:rsid w:val="00C2619B"/>
    <w:rsid w:val="00C26721"/>
    <w:rsid w:val="00C26A4B"/>
    <w:rsid w:val="00C275AD"/>
    <w:rsid w:val="00C31004"/>
    <w:rsid w:val="00C31F62"/>
    <w:rsid w:val="00C32B75"/>
    <w:rsid w:val="00C32E3D"/>
    <w:rsid w:val="00C3315B"/>
    <w:rsid w:val="00C335C3"/>
    <w:rsid w:val="00C338A0"/>
    <w:rsid w:val="00C34937"/>
    <w:rsid w:val="00C350BD"/>
    <w:rsid w:val="00C35D65"/>
    <w:rsid w:val="00C3727B"/>
    <w:rsid w:val="00C408BB"/>
    <w:rsid w:val="00C40F93"/>
    <w:rsid w:val="00C42C85"/>
    <w:rsid w:val="00C432D3"/>
    <w:rsid w:val="00C442CD"/>
    <w:rsid w:val="00C44C27"/>
    <w:rsid w:val="00C45469"/>
    <w:rsid w:val="00C45554"/>
    <w:rsid w:val="00C45C47"/>
    <w:rsid w:val="00C45DE0"/>
    <w:rsid w:val="00C46277"/>
    <w:rsid w:val="00C468BE"/>
    <w:rsid w:val="00C47ED3"/>
    <w:rsid w:val="00C502F0"/>
    <w:rsid w:val="00C52420"/>
    <w:rsid w:val="00C53133"/>
    <w:rsid w:val="00C55A1E"/>
    <w:rsid w:val="00C55DDB"/>
    <w:rsid w:val="00C56349"/>
    <w:rsid w:val="00C61F7D"/>
    <w:rsid w:val="00C63263"/>
    <w:rsid w:val="00C63916"/>
    <w:rsid w:val="00C64457"/>
    <w:rsid w:val="00C65508"/>
    <w:rsid w:val="00C655AE"/>
    <w:rsid w:val="00C7064F"/>
    <w:rsid w:val="00C7115C"/>
    <w:rsid w:val="00C716EC"/>
    <w:rsid w:val="00C71892"/>
    <w:rsid w:val="00C71E23"/>
    <w:rsid w:val="00C73306"/>
    <w:rsid w:val="00C7611F"/>
    <w:rsid w:val="00C76A27"/>
    <w:rsid w:val="00C76ED5"/>
    <w:rsid w:val="00C770A7"/>
    <w:rsid w:val="00C7727E"/>
    <w:rsid w:val="00C77EBE"/>
    <w:rsid w:val="00C81B69"/>
    <w:rsid w:val="00C81DA1"/>
    <w:rsid w:val="00C81FEC"/>
    <w:rsid w:val="00C832C4"/>
    <w:rsid w:val="00C83481"/>
    <w:rsid w:val="00C84A5B"/>
    <w:rsid w:val="00C84ACA"/>
    <w:rsid w:val="00C91A5D"/>
    <w:rsid w:val="00C924E8"/>
    <w:rsid w:val="00C92FDD"/>
    <w:rsid w:val="00C93476"/>
    <w:rsid w:val="00C95419"/>
    <w:rsid w:val="00C97A5C"/>
    <w:rsid w:val="00CA0925"/>
    <w:rsid w:val="00CA0A29"/>
    <w:rsid w:val="00CA1125"/>
    <w:rsid w:val="00CA14F2"/>
    <w:rsid w:val="00CA1B5B"/>
    <w:rsid w:val="00CA201A"/>
    <w:rsid w:val="00CA26BE"/>
    <w:rsid w:val="00CA346E"/>
    <w:rsid w:val="00CA3EFF"/>
    <w:rsid w:val="00CA41B2"/>
    <w:rsid w:val="00CA4BF6"/>
    <w:rsid w:val="00CA5AF0"/>
    <w:rsid w:val="00CA5C66"/>
    <w:rsid w:val="00CA7D5D"/>
    <w:rsid w:val="00CB01F2"/>
    <w:rsid w:val="00CB0DDD"/>
    <w:rsid w:val="00CB1AA2"/>
    <w:rsid w:val="00CB48AD"/>
    <w:rsid w:val="00CB62B6"/>
    <w:rsid w:val="00CC0D4D"/>
    <w:rsid w:val="00CC0F16"/>
    <w:rsid w:val="00CC17F7"/>
    <w:rsid w:val="00CC23CF"/>
    <w:rsid w:val="00CC2F55"/>
    <w:rsid w:val="00CC39EE"/>
    <w:rsid w:val="00CC4537"/>
    <w:rsid w:val="00CC4E5D"/>
    <w:rsid w:val="00CC5508"/>
    <w:rsid w:val="00CC5654"/>
    <w:rsid w:val="00CC5B0F"/>
    <w:rsid w:val="00CC66EF"/>
    <w:rsid w:val="00CC6A72"/>
    <w:rsid w:val="00CD0051"/>
    <w:rsid w:val="00CD295B"/>
    <w:rsid w:val="00CD2BA6"/>
    <w:rsid w:val="00CD33CB"/>
    <w:rsid w:val="00CD5439"/>
    <w:rsid w:val="00CD6D4D"/>
    <w:rsid w:val="00CD7116"/>
    <w:rsid w:val="00CE0EE0"/>
    <w:rsid w:val="00CE17EF"/>
    <w:rsid w:val="00CE41A1"/>
    <w:rsid w:val="00CE4766"/>
    <w:rsid w:val="00CE477D"/>
    <w:rsid w:val="00CE5ABD"/>
    <w:rsid w:val="00CE5E89"/>
    <w:rsid w:val="00CE60B3"/>
    <w:rsid w:val="00CE6673"/>
    <w:rsid w:val="00CE77A7"/>
    <w:rsid w:val="00CE77D8"/>
    <w:rsid w:val="00CF1300"/>
    <w:rsid w:val="00CF18AB"/>
    <w:rsid w:val="00CF3698"/>
    <w:rsid w:val="00CF4D3F"/>
    <w:rsid w:val="00CF7D91"/>
    <w:rsid w:val="00D004F4"/>
    <w:rsid w:val="00D00FAF"/>
    <w:rsid w:val="00D0142C"/>
    <w:rsid w:val="00D01B94"/>
    <w:rsid w:val="00D01D84"/>
    <w:rsid w:val="00D02A65"/>
    <w:rsid w:val="00D03574"/>
    <w:rsid w:val="00D03DFE"/>
    <w:rsid w:val="00D0479F"/>
    <w:rsid w:val="00D061F5"/>
    <w:rsid w:val="00D066CC"/>
    <w:rsid w:val="00D06D55"/>
    <w:rsid w:val="00D06F96"/>
    <w:rsid w:val="00D0783C"/>
    <w:rsid w:val="00D10511"/>
    <w:rsid w:val="00D13F2C"/>
    <w:rsid w:val="00D1496F"/>
    <w:rsid w:val="00D14B05"/>
    <w:rsid w:val="00D16547"/>
    <w:rsid w:val="00D16A01"/>
    <w:rsid w:val="00D17C63"/>
    <w:rsid w:val="00D17CB2"/>
    <w:rsid w:val="00D17DB8"/>
    <w:rsid w:val="00D2076C"/>
    <w:rsid w:val="00D2098E"/>
    <w:rsid w:val="00D2107C"/>
    <w:rsid w:val="00D215D4"/>
    <w:rsid w:val="00D21733"/>
    <w:rsid w:val="00D22764"/>
    <w:rsid w:val="00D231FA"/>
    <w:rsid w:val="00D23339"/>
    <w:rsid w:val="00D2442D"/>
    <w:rsid w:val="00D2582A"/>
    <w:rsid w:val="00D278C6"/>
    <w:rsid w:val="00D30615"/>
    <w:rsid w:val="00D31260"/>
    <w:rsid w:val="00D32A39"/>
    <w:rsid w:val="00D32AAC"/>
    <w:rsid w:val="00D338F7"/>
    <w:rsid w:val="00D33C75"/>
    <w:rsid w:val="00D36A21"/>
    <w:rsid w:val="00D37489"/>
    <w:rsid w:val="00D409E7"/>
    <w:rsid w:val="00D40A66"/>
    <w:rsid w:val="00D40C85"/>
    <w:rsid w:val="00D41043"/>
    <w:rsid w:val="00D422D9"/>
    <w:rsid w:val="00D438D0"/>
    <w:rsid w:val="00D43C7B"/>
    <w:rsid w:val="00D44D16"/>
    <w:rsid w:val="00D44F4A"/>
    <w:rsid w:val="00D45007"/>
    <w:rsid w:val="00D46FC5"/>
    <w:rsid w:val="00D474DF"/>
    <w:rsid w:val="00D47C34"/>
    <w:rsid w:val="00D50A35"/>
    <w:rsid w:val="00D50D0A"/>
    <w:rsid w:val="00D51EE6"/>
    <w:rsid w:val="00D52F7C"/>
    <w:rsid w:val="00D53AA2"/>
    <w:rsid w:val="00D54EB3"/>
    <w:rsid w:val="00D5556C"/>
    <w:rsid w:val="00D55682"/>
    <w:rsid w:val="00D560F6"/>
    <w:rsid w:val="00D60579"/>
    <w:rsid w:val="00D61409"/>
    <w:rsid w:val="00D61521"/>
    <w:rsid w:val="00D625F4"/>
    <w:rsid w:val="00D63629"/>
    <w:rsid w:val="00D63925"/>
    <w:rsid w:val="00D6427B"/>
    <w:rsid w:val="00D6492F"/>
    <w:rsid w:val="00D665FC"/>
    <w:rsid w:val="00D66619"/>
    <w:rsid w:val="00D67FE4"/>
    <w:rsid w:val="00D71304"/>
    <w:rsid w:val="00D718FF"/>
    <w:rsid w:val="00D72415"/>
    <w:rsid w:val="00D73881"/>
    <w:rsid w:val="00D73BA6"/>
    <w:rsid w:val="00D74416"/>
    <w:rsid w:val="00D7557E"/>
    <w:rsid w:val="00D77146"/>
    <w:rsid w:val="00D77633"/>
    <w:rsid w:val="00D777FF"/>
    <w:rsid w:val="00D81B84"/>
    <w:rsid w:val="00D81F12"/>
    <w:rsid w:val="00D82293"/>
    <w:rsid w:val="00D83A8B"/>
    <w:rsid w:val="00D866DD"/>
    <w:rsid w:val="00D8694B"/>
    <w:rsid w:val="00D910A5"/>
    <w:rsid w:val="00D910DF"/>
    <w:rsid w:val="00D9350B"/>
    <w:rsid w:val="00D9374A"/>
    <w:rsid w:val="00D949E6"/>
    <w:rsid w:val="00D95B4A"/>
    <w:rsid w:val="00D96A99"/>
    <w:rsid w:val="00D96BD3"/>
    <w:rsid w:val="00D96D43"/>
    <w:rsid w:val="00D96E34"/>
    <w:rsid w:val="00D9761B"/>
    <w:rsid w:val="00D97979"/>
    <w:rsid w:val="00D97A5C"/>
    <w:rsid w:val="00DA0C86"/>
    <w:rsid w:val="00DA0FDB"/>
    <w:rsid w:val="00DA3C7E"/>
    <w:rsid w:val="00DA3E3F"/>
    <w:rsid w:val="00DA46BD"/>
    <w:rsid w:val="00DA474C"/>
    <w:rsid w:val="00DA652F"/>
    <w:rsid w:val="00DA7C0B"/>
    <w:rsid w:val="00DB2894"/>
    <w:rsid w:val="00DB2ACB"/>
    <w:rsid w:val="00DB3BE9"/>
    <w:rsid w:val="00DB5784"/>
    <w:rsid w:val="00DB605D"/>
    <w:rsid w:val="00DB7903"/>
    <w:rsid w:val="00DB7DBB"/>
    <w:rsid w:val="00DC01FC"/>
    <w:rsid w:val="00DC1BBE"/>
    <w:rsid w:val="00DC1F0B"/>
    <w:rsid w:val="00DC45E4"/>
    <w:rsid w:val="00DD07C8"/>
    <w:rsid w:val="00DD093A"/>
    <w:rsid w:val="00DD393A"/>
    <w:rsid w:val="00DD48C2"/>
    <w:rsid w:val="00DD5C18"/>
    <w:rsid w:val="00DD62BD"/>
    <w:rsid w:val="00DD6EDF"/>
    <w:rsid w:val="00DD7820"/>
    <w:rsid w:val="00DD7F18"/>
    <w:rsid w:val="00DE0E89"/>
    <w:rsid w:val="00DE1266"/>
    <w:rsid w:val="00DE18E6"/>
    <w:rsid w:val="00DE2858"/>
    <w:rsid w:val="00DE2909"/>
    <w:rsid w:val="00DE2CCC"/>
    <w:rsid w:val="00DE6BD4"/>
    <w:rsid w:val="00DE729B"/>
    <w:rsid w:val="00DE7B95"/>
    <w:rsid w:val="00DF20AF"/>
    <w:rsid w:val="00DF242B"/>
    <w:rsid w:val="00DF25DE"/>
    <w:rsid w:val="00DF2998"/>
    <w:rsid w:val="00DF3DA5"/>
    <w:rsid w:val="00DF4142"/>
    <w:rsid w:val="00DF5B6B"/>
    <w:rsid w:val="00DF60C0"/>
    <w:rsid w:val="00DF7694"/>
    <w:rsid w:val="00DF7740"/>
    <w:rsid w:val="00E007EE"/>
    <w:rsid w:val="00E019BA"/>
    <w:rsid w:val="00E02C07"/>
    <w:rsid w:val="00E03299"/>
    <w:rsid w:val="00E03C97"/>
    <w:rsid w:val="00E03F50"/>
    <w:rsid w:val="00E0410F"/>
    <w:rsid w:val="00E06766"/>
    <w:rsid w:val="00E06E08"/>
    <w:rsid w:val="00E06E3D"/>
    <w:rsid w:val="00E071CA"/>
    <w:rsid w:val="00E128E3"/>
    <w:rsid w:val="00E13FC9"/>
    <w:rsid w:val="00E14E5F"/>
    <w:rsid w:val="00E17127"/>
    <w:rsid w:val="00E20A2A"/>
    <w:rsid w:val="00E20BC6"/>
    <w:rsid w:val="00E2151F"/>
    <w:rsid w:val="00E22862"/>
    <w:rsid w:val="00E25492"/>
    <w:rsid w:val="00E25629"/>
    <w:rsid w:val="00E256F3"/>
    <w:rsid w:val="00E25AB7"/>
    <w:rsid w:val="00E25FE7"/>
    <w:rsid w:val="00E26151"/>
    <w:rsid w:val="00E261DF"/>
    <w:rsid w:val="00E27695"/>
    <w:rsid w:val="00E27FC2"/>
    <w:rsid w:val="00E318E4"/>
    <w:rsid w:val="00E31929"/>
    <w:rsid w:val="00E32666"/>
    <w:rsid w:val="00E332C5"/>
    <w:rsid w:val="00E34767"/>
    <w:rsid w:val="00E347AB"/>
    <w:rsid w:val="00E34D5E"/>
    <w:rsid w:val="00E34F72"/>
    <w:rsid w:val="00E355C6"/>
    <w:rsid w:val="00E35641"/>
    <w:rsid w:val="00E357EC"/>
    <w:rsid w:val="00E36BFF"/>
    <w:rsid w:val="00E374C0"/>
    <w:rsid w:val="00E377B2"/>
    <w:rsid w:val="00E409EA"/>
    <w:rsid w:val="00E4117A"/>
    <w:rsid w:val="00E41DF1"/>
    <w:rsid w:val="00E4393D"/>
    <w:rsid w:val="00E5177F"/>
    <w:rsid w:val="00E526C6"/>
    <w:rsid w:val="00E53EC0"/>
    <w:rsid w:val="00E55770"/>
    <w:rsid w:val="00E564AA"/>
    <w:rsid w:val="00E57162"/>
    <w:rsid w:val="00E57348"/>
    <w:rsid w:val="00E57FAE"/>
    <w:rsid w:val="00E611F0"/>
    <w:rsid w:val="00E6193E"/>
    <w:rsid w:val="00E62375"/>
    <w:rsid w:val="00E63043"/>
    <w:rsid w:val="00E631AD"/>
    <w:rsid w:val="00E64CE2"/>
    <w:rsid w:val="00E64D8C"/>
    <w:rsid w:val="00E65F8F"/>
    <w:rsid w:val="00E70183"/>
    <w:rsid w:val="00E74328"/>
    <w:rsid w:val="00E74EBF"/>
    <w:rsid w:val="00E759D5"/>
    <w:rsid w:val="00E775EC"/>
    <w:rsid w:val="00E7780B"/>
    <w:rsid w:val="00E8046B"/>
    <w:rsid w:val="00E80AF3"/>
    <w:rsid w:val="00E8351E"/>
    <w:rsid w:val="00E83DB9"/>
    <w:rsid w:val="00E841D2"/>
    <w:rsid w:val="00E86CC6"/>
    <w:rsid w:val="00E86D10"/>
    <w:rsid w:val="00E9024A"/>
    <w:rsid w:val="00E919EE"/>
    <w:rsid w:val="00E94391"/>
    <w:rsid w:val="00E961F1"/>
    <w:rsid w:val="00E969F9"/>
    <w:rsid w:val="00E96E91"/>
    <w:rsid w:val="00E970B4"/>
    <w:rsid w:val="00EA0BCB"/>
    <w:rsid w:val="00EA1170"/>
    <w:rsid w:val="00EA20FB"/>
    <w:rsid w:val="00EA2691"/>
    <w:rsid w:val="00EA2EB4"/>
    <w:rsid w:val="00EA3016"/>
    <w:rsid w:val="00EA41EC"/>
    <w:rsid w:val="00EA4685"/>
    <w:rsid w:val="00EB1A05"/>
    <w:rsid w:val="00EB6AF1"/>
    <w:rsid w:val="00EB6D01"/>
    <w:rsid w:val="00EC0E3B"/>
    <w:rsid w:val="00EC1B49"/>
    <w:rsid w:val="00EC2C9B"/>
    <w:rsid w:val="00EC2DC6"/>
    <w:rsid w:val="00EC2DF7"/>
    <w:rsid w:val="00EC5CFE"/>
    <w:rsid w:val="00EC7731"/>
    <w:rsid w:val="00ED0173"/>
    <w:rsid w:val="00ED1335"/>
    <w:rsid w:val="00ED328D"/>
    <w:rsid w:val="00ED3ABA"/>
    <w:rsid w:val="00ED53CC"/>
    <w:rsid w:val="00ED6390"/>
    <w:rsid w:val="00ED6CDC"/>
    <w:rsid w:val="00ED702A"/>
    <w:rsid w:val="00ED761F"/>
    <w:rsid w:val="00EE1D94"/>
    <w:rsid w:val="00EE2080"/>
    <w:rsid w:val="00EE2393"/>
    <w:rsid w:val="00EE37A1"/>
    <w:rsid w:val="00EE439C"/>
    <w:rsid w:val="00EE45BA"/>
    <w:rsid w:val="00EE4689"/>
    <w:rsid w:val="00EE4F04"/>
    <w:rsid w:val="00EE4FF8"/>
    <w:rsid w:val="00EE500D"/>
    <w:rsid w:val="00EE7FD6"/>
    <w:rsid w:val="00EF053B"/>
    <w:rsid w:val="00EF1A06"/>
    <w:rsid w:val="00EF28ED"/>
    <w:rsid w:val="00EF3EDA"/>
    <w:rsid w:val="00EF7D28"/>
    <w:rsid w:val="00EF7DAA"/>
    <w:rsid w:val="00EF7EED"/>
    <w:rsid w:val="00F00FAC"/>
    <w:rsid w:val="00F0143F"/>
    <w:rsid w:val="00F07152"/>
    <w:rsid w:val="00F10506"/>
    <w:rsid w:val="00F10E8A"/>
    <w:rsid w:val="00F12AC4"/>
    <w:rsid w:val="00F15156"/>
    <w:rsid w:val="00F15891"/>
    <w:rsid w:val="00F15CA6"/>
    <w:rsid w:val="00F20590"/>
    <w:rsid w:val="00F210DD"/>
    <w:rsid w:val="00F21378"/>
    <w:rsid w:val="00F215E4"/>
    <w:rsid w:val="00F236AF"/>
    <w:rsid w:val="00F23913"/>
    <w:rsid w:val="00F24114"/>
    <w:rsid w:val="00F265D6"/>
    <w:rsid w:val="00F26D72"/>
    <w:rsid w:val="00F2715B"/>
    <w:rsid w:val="00F30CDA"/>
    <w:rsid w:val="00F32ABD"/>
    <w:rsid w:val="00F32BD5"/>
    <w:rsid w:val="00F3328C"/>
    <w:rsid w:val="00F34441"/>
    <w:rsid w:val="00F344D5"/>
    <w:rsid w:val="00F349EF"/>
    <w:rsid w:val="00F34ABE"/>
    <w:rsid w:val="00F34EA4"/>
    <w:rsid w:val="00F35A6F"/>
    <w:rsid w:val="00F3630B"/>
    <w:rsid w:val="00F36786"/>
    <w:rsid w:val="00F37E8A"/>
    <w:rsid w:val="00F4085C"/>
    <w:rsid w:val="00F41576"/>
    <w:rsid w:val="00F41C89"/>
    <w:rsid w:val="00F4230E"/>
    <w:rsid w:val="00F42878"/>
    <w:rsid w:val="00F42E53"/>
    <w:rsid w:val="00F43D52"/>
    <w:rsid w:val="00F44CE3"/>
    <w:rsid w:val="00F46630"/>
    <w:rsid w:val="00F46B36"/>
    <w:rsid w:val="00F46F5A"/>
    <w:rsid w:val="00F47287"/>
    <w:rsid w:val="00F51322"/>
    <w:rsid w:val="00F5239F"/>
    <w:rsid w:val="00F526C9"/>
    <w:rsid w:val="00F52B9F"/>
    <w:rsid w:val="00F5368C"/>
    <w:rsid w:val="00F540AD"/>
    <w:rsid w:val="00F54354"/>
    <w:rsid w:val="00F54463"/>
    <w:rsid w:val="00F55A91"/>
    <w:rsid w:val="00F55D33"/>
    <w:rsid w:val="00F560ED"/>
    <w:rsid w:val="00F56353"/>
    <w:rsid w:val="00F57AB3"/>
    <w:rsid w:val="00F618D9"/>
    <w:rsid w:val="00F61E7B"/>
    <w:rsid w:val="00F63C25"/>
    <w:rsid w:val="00F640C5"/>
    <w:rsid w:val="00F65E6E"/>
    <w:rsid w:val="00F6732B"/>
    <w:rsid w:val="00F67DA9"/>
    <w:rsid w:val="00F700EF"/>
    <w:rsid w:val="00F7054D"/>
    <w:rsid w:val="00F70BE2"/>
    <w:rsid w:val="00F714F7"/>
    <w:rsid w:val="00F71511"/>
    <w:rsid w:val="00F724E2"/>
    <w:rsid w:val="00F73CA2"/>
    <w:rsid w:val="00F746E4"/>
    <w:rsid w:val="00F74ABB"/>
    <w:rsid w:val="00F74DD5"/>
    <w:rsid w:val="00F752D7"/>
    <w:rsid w:val="00F75D3E"/>
    <w:rsid w:val="00F77C7B"/>
    <w:rsid w:val="00F805E8"/>
    <w:rsid w:val="00F80BFD"/>
    <w:rsid w:val="00F83479"/>
    <w:rsid w:val="00F83804"/>
    <w:rsid w:val="00F84138"/>
    <w:rsid w:val="00F86238"/>
    <w:rsid w:val="00F8648E"/>
    <w:rsid w:val="00F90345"/>
    <w:rsid w:val="00F916CF"/>
    <w:rsid w:val="00F91877"/>
    <w:rsid w:val="00F923AA"/>
    <w:rsid w:val="00F92B1F"/>
    <w:rsid w:val="00F93C62"/>
    <w:rsid w:val="00F93CF4"/>
    <w:rsid w:val="00F9556E"/>
    <w:rsid w:val="00F956FD"/>
    <w:rsid w:val="00F957B8"/>
    <w:rsid w:val="00F95A69"/>
    <w:rsid w:val="00F95D40"/>
    <w:rsid w:val="00F963F2"/>
    <w:rsid w:val="00F96933"/>
    <w:rsid w:val="00F96EB6"/>
    <w:rsid w:val="00FA0E47"/>
    <w:rsid w:val="00FA1B12"/>
    <w:rsid w:val="00FA3B0B"/>
    <w:rsid w:val="00FA3F65"/>
    <w:rsid w:val="00FA56D0"/>
    <w:rsid w:val="00FA6897"/>
    <w:rsid w:val="00FA6C5F"/>
    <w:rsid w:val="00FA7281"/>
    <w:rsid w:val="00FA7B70"/>
    <w:rsid w:val="00FB0485"/>
    <w:rsid w:val="00FB082B"/>
    <w:rsid w:val="00FB2B2D"/>
    <w:rsid w:val="00FB2F56"/>
    <w:rsid w:val="00FB341B"/>
    <w:rsid w:val="00FB34FF"/>
    <w:rsid w:val="00FB3610"/>
    <w:rsid w:val="00FB37E1"/>
    <w:rsid w:val="00FB5B6E"/>
    <w:rsid w:val="00FB5C3D"/>
    <w:rsid w:val="00FB6185"/>
    <w:rsid w:val="00FB6507"/>
    <w:rsid w:val="00FB69C5"/>
    <w:rsid w:val="00FB6F86"/>
    <w:rsid w:val="00FB7A73"/>
    <w:rsid w:val="00FC09AC"/>
    <w:rsid w:val="00FC2472"/>
    <w:rsid w:val="00FC2F9A"/>
    <w:rsid w:val="00FC3FF0"/>
    <w:rsid w:val="00FC40B7"/>
    <w:rsid w:val="00FC435D"/>
    <w:rsid w:val="00FC4A5C"/>
    <w:rsid w:val="00FC4F82"/>
    <w:rsid w:val="00FC62C7"/>
    <w:rsid w:val="00FC6620"/>
    <w:rsid w:val="00FD2AD8"/>
    <w:rsid w:val="00FD45DA"/>
    <w:rsid w:val="00FD48B6"/>
    <w:rsid w:val="00FD4CA1"/>
    <w:rsid w:val="00FD5204"/>
    <w:rsid w:val="00FD59FC"/>
    <w:rsid w:val="00FD5B73"/>
    <w:rsid w:val="00FE20DB"/>
    <w:rsid w:val="00FE3240"/>
    <w:rsid w:val="00FE4C39"/>
    <w:rsid w:val="00FE5DE4"/>
    <w:rsid w:val="00FE66E8"/>
    <w:rsid w:val="00FE6E86"/>
    <w:rsid w:val="00FF196A"/>
    <w:rsid w:val="00FF2655"/>
    <w:rsid w:val="00FF3138"/>
    <w:rsid w:val="00FF3382"/>
    <w:rsid w:val="00FF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93E054"/>
  <w15:docId w15:val="{DC40D45A-22DC-42A6-9CC5-2C57D96C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11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AA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2AAC"/>
    <w:pPr>
      <w:ind w:left="720"/>
      <w:contextualSpacing/>
    </w:pPr>
  </w:style>
  <w:style w:type="table" w:customStyle="1" w:styleId="Sombreadoclaro1">
    <w:name w:val="Sombreado claro1"/>
    <w:basedOn w:val="TableNormal"/>
    <w:uiPriority w:val="60"/>
    <w:rsid w:val="004812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153E9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61F5"/>
  </w:style>
  <w:style w:type="table" w:customStyle="1" w:styleId="Listaclara1">
    <w:name w:val="Lista clara1"/>
    <w:basedOn w:val="TableNormal"/>
    <w:uiPriority w:val="61"/>
    <w:rsid w:val="008717E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Sombreadoclaro2">
    <w:name w:val="Sombreado claro2"/>
    <w:basedOn w:val="TableNormal"/>
    <w:uiPriority w:val="60"/>
    <w:rsid w:val="008717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560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01F"/>
  </w:style>
  <w:style w:type="paragraph" w:styleId="Footer">
    <w:name w:val="footer"/>
    <w:basedOn w:val="Normal"/>
    <w:link w:val="FooterChar"/>
    <w:uiPriority w:val="99"/>
    <w:unhideWhenUsed/>
    <w:rsid w:val="008560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01F"/>
  </w:style>
  <w:style w:type="table" w:customStyle="1" w:styleId="LightShading1">
    <w:name w:val="Light Shading1"/>
    <w:basedOn w:val="TableNormal"/>
    <w:uiPriority w:val="60"/>
    <w:rsid w:val="00EE20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AB79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B79ED"/>
  </w:style>
  <w:style w:type="paragraph" w:styleId="DocumentMap">
    <w:name w:val="Document Map"/>
    <w:basedOn w:val="Normal"/>
    <w:link w:val="DocumentMapChar"/>
    <w:uiPriority w:val="99"/>
    <w:semiHidden/>
    <w:unhideWhenUsed/>
    <w:rsid w:val="0016237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237E"/>
    <w:rPr>
      <w:rFonts w:ascii="Lucida Grande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B8519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85198"/>
    <w:pPr>
      <w:spacing w:line="240" w:lineRule="auto"/>
      <w:jc w:val="both"/>
    </w:pPr>
    <w:rPr>
      <w:rFonts w:ascii="Calibri" w:hAnsi="Calibri"/>
      <w:lang w:val="en-US"/>
    </w:rPr>
  </w:style>
  <w:style w:type="table" w:styleId="TableGrid">
    <w:name w:val="Table Grid"/>
    <w:basedOn w:val="TableNormal"/>
    <w:uiPriority w:val="59"/>
    <w:rsid w:val="000C70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_text"/>
    <w:basedOn w:val="DefaultParagraphFont"/>
    <w:uiPriority w:val="99"/>
    <w:rsid w:val="005F138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B3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1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1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71C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2C4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832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51A539-8C8C-B04D-9B05-E163C0FD6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ana Humanes Schumann</cp:lastModifiedBy>
  <cp:revision>2</cp:revision>
  <dcterms:created xsi:type="dcterms:W3CDTF">2016-08-14T01:08:00Z</dcterms:created>
  <dcterms:modified xsi:type="dcterms:W3CDTF">2016-08-14T01:08:00Z</dcterms:modified>
</cp:coreProperties>
</file>